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FF2F6" w14:textId="0A43B114" w:rsidR="002951A2" w:rsidRPr="00F126FB" w:rsidRDefault="002951A2" w:rsidP="002951A2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r w:rsidRPr="00F126FB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8D3FF4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8D3FF4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S \* ARABIC </w:instrText>
      </w:r>
      <w:r w:rsidRPr="008D3FF4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8D3FF4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8D3FF4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110707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8D3FF4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F126FB">
        <w:rPr>
          <w:i w:val="0"/>
          <w:iCs w:val="0"/>
          <w:color w:val="000000" w:themeColor="text1"/>
          <w:sz w:val="24"/>
          <w:szCs w:val="24"/>
        </w:rPr>
        <w:t xml:space="preserve"> Demographic Information for Hospitalized Patients Who Underwent a Surgical Intervention, 2002-2015</w:t>
      </w:r>
    </w:p>
    <w:tbl>
      <w:tblPr>
        <w:tblW w:w="13320" w:type="dxa"/>
        <w:tblInd w:w="1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488"/>
        <w:gridCol w:w="904"/>
        <w:gridCol w:w="165"/>
        <w:gridCol w:w="643"/>
        <w:gridCol w:w="431"/>
        <w:gridCol w:w="563"/>
        <w:gridCol w:w="645"/>
        <w:gridCol w:w="77"/>
        <w:gridCol w:w="864"/>
        <w:gridCol w:w="860"/>
        <w:gridCol w:w="215"/>
        <w:gridCol w:w="491"/>
        <w:gridCol w:w="434"/>
        <w:gridCol w:w="286"/>
        <w:gridCol w:w="649"/>
        <w:gridCol w:w="161"/>
        <w:gridCol w:w="963"/>
        <w:gridCol w:w="860"/>
        <w:gridCol w:w="215"/>
        <w:gridCol w:w="406"/>
      </w:tblGrid>
      <w:tr w:rsidR="00E94DFD" w:rsidRPr="00A90433" w14:paraId="4EBAA31B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D7CA76" w14:textId="77777777" w:rsidR="002951A2" w:rsidRPr="002951A2" w:rsidRDefault="002951A2" w:rsidP="002951A2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05" w:type="dxa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047EDB80" w14:textId="77777777" w:rsidR="002951A2" w:rsidRPr="002951A2" w:rsidRDefault="002951A2" w:rsidP="002951A2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CS 34</w:t>
            </w:r>
          </w:p>
        </w:tc>
        <w:tc>
          <w:tcPr>
            <w:tcW w:w="809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1B76DAF" w14:textId="77777777" w:rsidR="002951A2" w:rsidRPr="002951A2" w:rsidRDefault="002951A2" w:rsidP="002951A2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CS 43</w:t>
            </w:r>
          </w:p>
        </w:tc>
        <w:tc>
          <w:tcPr>
            <w:tcW w:w="994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4F77E2F" w14:textId="77777777" w:rsidR="002951A2" w:rsidRPr="002951A2" w:rsidRDefault="002951A2" w:rsidP="002951A2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CS 44</w:t>
            </w:r>
          </w:p>
        </w:tc>
        <w:tc>
          <w:tcPr>
            <w:tcW w:w="722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5B09FF9" w14:textId="77777777" w:rsidR="002951A2" w:rsidRPr="002951A2" w:rsidRDefault="002951A2" w:rsidP="002951A2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CS 45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3F5F790" w14:textId="77777777" w:rsidR="002951A2" w:rsidRPr="002951A2" w:rsidRDefault="002951A2" w:rsidP="002951A2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CS 71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E271C90" w14:textId="77777777" w:rsidR="002951A2" w:rsidRPr="002951A2" w:rsidRDefault="002951A2" w:rsidP="002951A2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CS 73</w:t>
            </w:r>
          </w:p>
        </w:tc>
        <w:tc>
          <w:tcPr>
            <w:tcW w:w="70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D7FA491" w14:textId="77777777" w:rsidR="002951A2" w:rsidRPr="002951A2" w:rsidRDefault="002951A2" w:rsidP="002951A2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CS 75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4D929DD" w14:textId="77777777" w:rsidR="002951A2" w:rsidRPr="002951A2" w:rsidRDefault="002951A2" w:rsidP="002951A2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CS 78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A27DF4D" w14:textId="77777777" w:rsidR="002951A2" w:rsidRPr="002951A2" w:rsidRDefault="002951A2" w:rsidP="002951A2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CS 89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6AE428C" w14:textId="77777777" w:rsidR="002951A2" w:rsidRPr="002951A2" w:rsidRDefault="002951A2" w:rsidP="002951A2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CS 90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</w:tcBorders>
            <w:shd w:val="clear" w:color="auto" w:fill="FFFFFF" w:themeFill="background1"/>
            <w:vAlign w:val="bottom"/>
            <w:hideMark/>
          </w:tcPr>
          <w:p w14:paraId="563BC9D4" w14:textId="5088FB68" w:rsidR="002951A2" w:rsidRPr="002951A2" w:rsidRDefault="002951A2" w:rsidP="002951A2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C</w:t>
            </w:r>
            <w:r w:rsidR="00EC1FB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S1</w:t>
            </w:r>
            <w:r w:rsidR="00CD6C57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6</w:t>
            </w:r>
            <w:r w:rsidRPr="002951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</w:t>
            </w:r>
          </w:p>
        </w:tc>
      </w:tr>
      <w:tr w:rsidR="00E94DFD" w:rsidRPr="00A90433" w14:paraId="55AB0439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FCBFEB" w14:textId="6ED33B17" w:rsidR="002951A2" w:rsidRPr="002951A2" w:rsidRDefault="002951A2" w:rsidP="002951A2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Variabl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605B64D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Tracheostomy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2D38C7CD" w14:textId="19BA4B92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Heart Valve Procedures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7655DDA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CABG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5726771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PTC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79B3723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Gastrostom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74317F0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 xml:space="preserve">Ileostomy and Other Enterostomy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29E3CBE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Small Bowel Resectio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2311F69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Colorectal Resectio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032EF0DB" w14:textId="3E656066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90433">
              <w:rPr>
                <w:rFonts w:eastAsia="Times New Roman"/>
                <w:color w:val="000000"/>
                <w:sz w:val="12"/>
                <w:szCs w:val="12"/>
              </w:rPr>
              <w:t>Exploratory</w:t>
            </w:r>
            <w:r w:rsidRPr="002951A2">
              <w:rPr>
                <w:rFonts w:eastAsia="Times New Roman"/>
                <w:color w:val="000000"/>
                <w:sz w:val="12"/>
                <w:szCs w:val="12"/>
              </w:rPr>
              <w:t xml:space="preserve"> Laparotomy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3ADAB2C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Excision, Lysis Peritoneal Adhesio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hideMark/>
          </w:tcPr>
          <w:p w14:paraId="7309AFD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Debridement of Wound</w:t>
            </w:r>
          </w:p>
        </w:tc>
      </w:tr>
      <w:tr w:rsidR="00E94DFD" w:rsidRPr="00A90433" w14:paraId="4B6CA321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F63927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Inpatient stay case number, n</w:t>
            </w:r>
          </w:p>
        </w:tc>
        <w:tc>
          <w:tcPr>
            <w:tcW w:w="90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FB552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6,689</w:t>
            </w:r>
          </w:p>
        </w:tc>
        <w:tc>
          <w:tcPr>
            <w:tcW w:w="8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FF682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1,333</w:t>
            </w:r>
          </w:p>
        </w:tc>
        <w:tc>
          <w:tcPr>
            <w:tcW w:w="9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4C757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96,061</w:t>
            </w:r>
          </w:p>
        </w:tc>
        <w:tc>
          <w:tcPr>
            <w:tcW w:w="72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433E6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26,351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BCFB8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00,026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09962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,418</w:t>
            </w:r>
          </w:p>
        </w:tc>
        <w:tc>
          <w:tcPr>
            <w:tcW w:w="70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D112A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6,067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C67AD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31,575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6498C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,413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46B78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1,373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BFAB13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0,206</w:t>
            </w:r>
          </w:p>
        </w:tc>
      </w:tr>
      <w:tr w:rsidR="00E94DFD" w:rsidRPr="00A90433" w14:paraId="4BFC5FF8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D28065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Hospital number, n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94678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,71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55634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,27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CEEA4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,30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FE318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,9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C0024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,4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245B0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,81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C3D67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,13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08117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,54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92C17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,1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14FE1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,2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065C9D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,581</w:t>
            </w:r>
          </w:p>
        </w:tc>
      </w:tr>
      <w:tr w:rsidR="00E94DFD" w:rsidRPr="00A90433" w14:paraId="3D60A0FB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5C21E2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Rate of high-quality surgical stays (%) ª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8CAF2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69.7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28FD2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6.6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85B18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1.9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F7ECB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7.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40371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7.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8F343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4.3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D221C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2.7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66B14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0.2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ACA0E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2.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A69FA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1.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F47B7B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4.5%</w:t>
            </w:r>
          </w:p>
        </w:tc>
      </w:tr>
      <w:tr w:rsidR="00E94DFD" w:rsidRPr="00A90433" w14:paraId="491F7AE1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F393E2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Inpatient costs, 2015 $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7D3F7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5210.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F85D1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2995.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1849A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0592.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CE164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915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3AA69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7408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16038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4631.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91A0D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2272.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D33EC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4949.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1D263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5066.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512EA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3305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278A35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5835.9</w:t>
            </w:r>
          </w:p>
        </w:tc>
      </w:tr>
      <w:tr w:rsidR="00E94DFD" w:rsidRPr="00A90433" w14:paraId="440D19F8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D2D3AB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Part B non-institutional costs, 2015 $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0F04C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0680.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377FA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587.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29852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6401.9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E5442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035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74DEC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78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93DC0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608.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6BC61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656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9A3A6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178.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BEDB6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647.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F4E14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343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F73443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421.9</w:t>
            </w:r>
          </w:p>
        </w:tc>
      </w:tr>
      <w:tr w:rsidR="00E94DFD" w:rsidRPr="00A90433" w14:paraId="14B289A3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EA0AB8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Total costs, 2015 $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AA0A2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5906.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55A90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60595.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4175F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6999.0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58309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1196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4D0E3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017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27030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8331.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AC4CC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6937.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0B613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9131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9C4CE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8776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3FD57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6722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6EC5CD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8250.4</w:t>
            </w:r>
          </w:p>
        </w:tc>
      </w:tr>
      <w:tr w:rsidR="00E94DFD" w:rsidRPr="00A90433" w14:paraId="114AFEEF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6BA0D3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Length of stay, day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05A0F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0.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FCBCD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.9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E50B7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0.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F50CF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FF904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2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4E321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3.2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E41E0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4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5FE63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0F2A9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0.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E0AFD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0C71A5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0.6</w:t>
            </w:r>
          </w:p>
        </w:tc>
      </w:tr>
      <w:tr w:rsidR="00E94DFD" w:rsidRPr="00A90433" w14:paraId="0B71B0D1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807210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Teaching hospital (%) ᵇ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A4A17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7.4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D3EB7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3.5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FBF5E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69.4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15DDC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67.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E94DD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5.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5B2BC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64.7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AC78C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6.5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A2E05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4.4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85F06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65.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63939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2.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722570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5.7%</w:t>
            </w:r>
          </w:p>
        </w:tc>
      </w:tr>
      <w:tr w:rsidR="00E94DFD" w:rsidRPr="00A90433" w14:paraId="266C37FC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B2519C" w14:textId="6147E04E" w:rsidR="002951A2" w:rsidRPr="002951A2" w:rsidRDefault="002951A2" w:rsidP="00A90433">
            <w:pPr>
              <w:ind w:hanging="118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Patient Characteristics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F1A2D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01E64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EC248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416C9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EF9CC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5E091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8F4A7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2876F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69DE3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7ECC0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8671A6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4DFD" w:rsidRPr="00A90433" w14:paraId="16C97BAC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8A2936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Age, mean (SD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5BADB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6.1 (7.2)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235E8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6.8 (6.7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EE4B3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4.0 (5.8)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C8659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5.4 (6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EDCE7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1.7 (8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173E3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7.3 (7.8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BAB5A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7.7 (7.7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D769D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6.8 (7.3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0409F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6.7 (7.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00012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6.9 (7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43A2C7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8.0 (8.2)</w:t>
            </w:r>
          </w:p>
        </w:tc>
      </w:tr>
      <w:tr w:rsidR="00E94DFD" w:rsidRPr="00A90433" w14:paraId="0BAC2C6E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DCB79E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Female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7CD77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8.4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6259A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4.8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17283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2.1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6E0B0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2.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A94DC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5.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1AAEE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5.6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B4B04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61.7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DC78C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8.4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11447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6.6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7CD74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64.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65BD2A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7.3%</w:t>
            </w:r>
          </w:p>
        </w:tc>
      </w:tr>
      <w:tr w:rsidR="00E94DFD" w:rsidRPr="00A90433" w14:paraId="708A112F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7643B4" w14:textId="1D4C6DD4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 xml:space="preserve">Race: African American (%) 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10408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7.3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89849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.7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AF879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.1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F2832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.8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9F39D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1.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7A43B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2.1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85C60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.8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0B245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.8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7D9B4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.9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BB013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.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02B19C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5.4%</w:t>
            </w:r>
          </w:p>
        </w:tc>
      </w:tr>
      <w:tr w:rsidR="00E94DFD" w:rsidRPr="00A90433" w14:paraId="37470D0E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C57244" w14:textId="181E0E46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Race: Hispanic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BD8E9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.6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151D2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.1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0C9F1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.4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40E0B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.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F8D93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.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B2EB6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.2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FE8E8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.5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AE1BB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.2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6948E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.8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1F1D4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.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BB26E8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.5%</w:t>
            </w:r>
          </w:p>
        </w:tc>
      </w:tr>
      <w:tr w:rsidR="00E94DFD" w:rsidRPr="00A90433" w14:paraId="1DC1A817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3CF126" w14:textId="54164601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Race: White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FC17E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5.7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2D84E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3.1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50948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0.6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5E7CC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0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E666B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0.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FF54C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2.1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63DEC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7.3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65A67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8.7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B03C4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6.4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06801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7.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6BA5B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9.7%</w:t>
            </w:r>
          </w:p>
        </w:tc>
      </w:tr>
      <w:tr w:rsidR="00E94DFD" w:rsidRPr="00A90433" w14:paraId="6C5E90F7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830BB5" w14:textId="75888581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Race: other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64E15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.3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2698F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.1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C7BA1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.9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3BB7B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.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039E6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.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E0B4B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.6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821F3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.4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F413B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.4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A516B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.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645B8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A17C14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.4%</w:t>
            </w:r>
          </w:p>
        </w:tc>
      </w:tr>
      <w:tr w:rsidR="00E94DFD" w:rsidRPr="00A90433" w14:paraId="12D8C63F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A83440" w14:textId="292EB32F" w:rsidR="002951A2" w:rsidRPr="002951A2" w:rsidRDefault="002951A2" w:rsidP="00A90433">
            <w:pPr>
              <w:ind w:hanging="118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Social Characteristics ᵈ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E9467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41B54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D3268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7AC1F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6F28C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7BEED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85E5A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C7F8C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9FE49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10D18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642FC6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4DFD" w:rsidRPr="00A90433" w14:paraId="75BF956A" w14:textId="77777777" w:rsidTr="006151A2">
        <w:trPr>
          <w:gridAfter w:val="2"/>
          <w:wAfter w:w="619" w:type="dxa"/>
          <w:trHeight w:val="135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AE992A" w14:textId="1CD9A4D9" w:rsidR="002951A2" w:rsidRPr="002951A2" w:rsidRDefault="002951A2" w:rsidP="00315E2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Median household income, mean (SD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36C87C" w14:textId="77777777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1,940 (16,224)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609EC" w14:textId="77777777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5,950 (17,554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A78A83" w14:textId="238475E3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 xml:space="preserve">43,008 </w:t>
            </w:r>
            <w:r w:rsidR="00AF6470">
              <w:rPr>
                <w:rFonts w:eastAsia="Times New Roman"/>
                <w:color w:val="000000"/>
                <w:sz w:val="12"/>
                <w:szCs w:val="12"/>
              </w:rPr>
              <w:br/>
            </w:r>
            <w:r w:rsidRPr="002951A2">
              <w:rPr>
                <w:rFonts w:eastAsia="Times New Roman"/>
                <w:color w:val="000000"/>
                <w:sz w:val="12"/>
                <w:szCs w:val="12"/>
              </w:rPr>
              <w:t>(15,793)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798D18" w14:textId="77777777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3,409 (16,0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26B2D3" w14:textId="77777777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1,861 (16,45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A73213" w14:textId="77777777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3,609 (16,276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38F28B" w14:textId="77777777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4,222 (16,59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BDB136" w14:textId="77777777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4,342 (16,651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4441FB" w14:textId="77777777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2,092 (15,40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A3FA19" w14:textId="77777777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4,350 (16,75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ABE6898" w14:textId="77777777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2,140 (16,091)</w:t>
            </w:r>
          </w:p>
        </w:tc>
      </w:tr>
      <w:tr w:rsidR="00E94DFD" w:rsidRPr="00A90433" w14:paraId="77A70233" w14:textId="77777777" w:rsidTr="006151A2">
        <w:trPr>
          <w:gridAfter w:val="2"/>
          <w:wAfter w:w="619" w:type="dxa"/>
          <w:trHeight w:val="396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B6DBDE" w14:textId="77777777" w:rsidR="002951A2" w:rsidRPr="002951A2" w:rsidRDefault="002951A2" w:rsidP="00315E2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Social Security income, mean (SD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1DC2B2" w14:textId="77777777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,121 (1,576)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C2E17C" w14:textId="77777777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,610 (1,486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511C14" w14:textId="2BAB5A36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 xml:space="preserve">11,351 </w:t>
            </w:r>
            <w:r w:rsidR="00AF6470">
              <w:rPr>
                <w:rFonts w:eastAsia="Times New Roman"/>
                <w:color w:val="000000"/>
                <w:sz w:val="12"/>
                <w:szCs w:val="12"/>
              </w:rPr>
              <w:br/>
            </w:r>
            <w:r w:rsidRPr="002951A2">
              <w:rPr>
                <w:rFonts w:eastAsia="Times New Roman"/>
                <w:color w:val="000000"/>
                <w:sz w:val="12"/>
                <w:szCs w:val="12"/>
              </w:rPr>
              <w:t>(1,469)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AEF06D" w14:textId="77777777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,393 (1,46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4A522C" w14:textId="77777777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,052 (1,58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3F543F" w14:textId="77777777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,300 (1,497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8FF52A" w14:textId="77777777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,414 (1,500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BD24E6" w14:textId="77777777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,442 (1,486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3D60D2" w14:textId="77777777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,242 (1,49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B84D40" w14:textId="77777777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,419 (1,47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6787ED9" w14:textId="77777777" w:rsidR="002951A2" w:rsidRPr="002951A2" w:rsidRDefault="002951A2" w:rsidP="00315E2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,171 (1,550)</w:t>
            </w:r>
          </w:p>
        </w:tc>
      </w:tr>
      <w:tr w:rsidR="00E94DFD" w:rsidRPr="00A90433" w14:paraId="5C1634CD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F10E5E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Poor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C0F56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3.8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94492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0.6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C79FA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.6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45C4B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.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9910B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4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2289E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2.2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114BD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.5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96762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.3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3F9F3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2.4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CBF42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.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B62103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3.2%</w:t>
            </w:r>
          </w:p>
        </w:tc>
      </w:tr>
      <w:tr w:rsidR="00E94DFD" w:rsidRPr="00A90433" w14:paraId="274F7B22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68CCDC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Employed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8817C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3.4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05BAF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4.7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E23EA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4.5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89FA2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4.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4ED5E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3.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70E50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4.0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0FC6F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4.4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4FCD6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4.5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88286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4.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821F6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4.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BFA95B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3.7%</w:t>
            </w:r>
          </w:p>
        </w:tc>
      </w:tr>
      <w:tr w:rsidR="00E94DFD" w:rsidRPr="00A90433" w14:paraId="32242B88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51CDC9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Less than high school education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508A9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1.9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E16BE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7.9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F5DE8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9.6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66B7D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9.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A6671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2.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CD2CC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9.7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3CA52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8.9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991D4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8.8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05825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0.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66110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8.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EA7458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1.2%</w:t>
            </w:r>
          </w:p>
        </w:tc>
      </w:tr>
      <w:tr w:rsidR="00E94DFD" w:rsidRPr="00A90433" w14:paraId="3C9E099C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7F8F85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Urban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B18D1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7.2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7DEEB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1.9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3CA48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68.4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8076D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0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5B8E2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8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69B15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5.6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C5D09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3.2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DF22B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2.6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43B0B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0.4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DFBF2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3.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FB48D5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4.3%</w:t>
            </w:r>
          </w:p>
        </w:tc>
      </w:tr>
      <w:tr w:rsidR="00E94DFD" w:rsidRPr="00A90433" w14:paraId="06C2D10D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EAD56E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Hispanic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0AB21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.6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5E904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.0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D25DB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.2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6238D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.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2B06D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2.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B145A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0.1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CB289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.8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E1C10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.3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B66FD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.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EDB71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.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194DBD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0.6%</w:t>
            </w:r>
          </w:p>
        </w:tc>
      </w:tr>
      <w:tr w:rsidR="00E94DFD" w:rsidRPr="00A90433" w14:paraId="45C154FF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9B22B0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Single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8E929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4.0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9A0D0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0.8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F2E0D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0.7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A9933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1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828F4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4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BEB9B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2.6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E8245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1.7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C7A6B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1.5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5313B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2.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293D6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1.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D24BF0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3.2%</w:t>
            </w:r>
          </w:p>
        </w:tc>
      </w:tr>
      <w:tr w:rsidR="00E94DFD" w:rsidRPr="00A90433" w14:paraId="6773B432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84A1DF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Elderly in an institution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42C9F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.5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4A0BE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.4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B75F3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.5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CD2AC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.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EE238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.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D5BDB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.7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DC273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.6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D94DF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.6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9190B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.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68AF7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.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E2047E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.7%</w:t>
            </w:r>
          </w:p>
        </w:tc>
      </w:tr>
      <w:tr w:rsidR="00E94DFD" w:rsidRPr="00A90433" w14:paraId="1F0E7F6A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CC4F87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Non-institutionalized elderly with physical disability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13D64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0.1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0FE20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7.9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5EA24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9.2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8423B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9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5AAD2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0.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B14ED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9.2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2A653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8.8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7B053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8.7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84EFD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9.4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F10C0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8.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7673FF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9.9%</w:t>
            </w:r>
          </w:p>
        </w:tc>
      </w:tr>
      <w:tr w:rsidR="00E94DFD" w:rsidRPr="00A90433" w14:paraId="34CCEAE0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4A1107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Sensory disability among elderly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7C02E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4.6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8804B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4.0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2A1ED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4.6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EF3FE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4.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73861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4.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EB0B6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4.4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211DF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4.3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88A69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4.3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6BB85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4.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8C828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4.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0785E7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4.6%</w:t>
            </w:r>
          </w:p>
        </w:tc>
      </w:tr>
      <w:tr w:rsidR="00E94DFD" w:rsidRPr="00A90433" w14:paraId="33877541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6E8031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Mental disability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389FF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.7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5D50C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0.2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F07C7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0.9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E2E3F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0.8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4FC68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2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7F2BE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.1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C47CC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0.7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F4F20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0.7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F5044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.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B1F18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0.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08CC5A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1.4%</w:t>
            </w:r>
          </w:p>
        </w:tc>
      </w:tr>
      <w:tr w:rsidR="00E94DFD" w:rsidRPr="00A90433" w14:paraId="7D25BF71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B85FFB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Self-care disability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46E98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0.4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7A264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.1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1C49C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.6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47A0D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.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F2963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0.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78F58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.7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70DF9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.5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3E74A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.4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0D16F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.8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379AD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.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43CD78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0.2%</w:t>
            </w:r>
          </w:p>
        </w:tc>
      </w:tr>
      <w:tr w:rsidR="00E94DFD" w:rsidRPr="00A90433" w14:paraId="2D076419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FF85FC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Difficulty going-outside-the-home disability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C3BF4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1.7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8D0EF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9.4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84A26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0.2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562BF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0.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E2976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2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D7F68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0.7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189EC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0.1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8F67E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0.0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9199D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0.6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C81BF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0.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1E6599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1.3%</w:t>
            </w:r>
          </w:p>
        </w:tc>
      </w:tr>
      <w:tr w:rsidR="00E94DFD" w:rsidRPr="00A90433" w14:paraId="056EFDD2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23EE82" w14:textId="0F780631" w:rsidR="002951A2" w:rsidRPr="002951A2" w:rsidRDefault="002951A2" w:rsidP="00A90433">
            <w:pPr>
              <w:ind w:hanging="118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Patient Disease Severity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81E0C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99B75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1B7E8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D155B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D2E79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0B3A9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D459B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81F88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27237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8935D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5E38B9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4DFD" w:rsidRPr="00A90433" w14:paraId="28566CB9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3DC39D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Number of Charlson-Deyo comorbidities, mean (SD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86673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.4 (1.0)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330C6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.1 (0.9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6F169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.3 (1.0)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C29CE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.3 (1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0977D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.4 (1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4883D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.3 (1.0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F5F90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0.9 (0.9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5ECD3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.3 (1.1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F4A59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.3 (1.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81FC3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0.8 (0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1B643D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.2 (1.0)</w:t>
            </w:r>
          </w:p>
        </w:tc>
      </w:tr>
      <w:tr w:rsidR="00E94DFD" w:rsidRPr="00A90433" w14:paraId="11A088B4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88AFD0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 Charlson-Deyo comorbidity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CD875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6.8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CD169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0.0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E7F1A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7.4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2F3F7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7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A23B8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3.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D2839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6.5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0EC74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5.4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004BC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4.7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671E3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5.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FE8AB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5.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B1CF99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7.1%</w:t>
            </w:r>
          </w:p>
        </w:tc>
      </w:tr>
      <w:tr w:rsidR="00E94DFD" w:rsidRPr="00A90433" w14:paraId="05BC34BD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D4CE5E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 Charlson-Deyo comorbidities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FDB82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9.2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8D848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3.2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2143B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6.1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30CC0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5.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1019F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8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C1B2B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8.3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F0D11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7.1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935B2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6.0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1D506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6.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A303D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5.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AD8442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4.2%</w:t>
            </w:r>
          </w:p>
        </w:tc>
      </w:tr>
      <w:tr w:rsidR="00E94DFD" w:rsidRPr="00A90433" w14:paraId="0AD6B8B5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AA1686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 Charlson-Deyo comorbidities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2EFCD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0.7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A71FC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.0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7B9E7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0.3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7B0E6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0.8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E450D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2.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FF517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.7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E5A6B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.2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3880F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0.0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B831B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.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58E75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.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0B0D48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.8%</w:t>
            </w:r>
          </w:p>
        </w:tc>
      </w:tr>
      <w:tr w:rsidR="00E94DFD" w:rsidRPr="00A90433" w14:paraId="2C0ACB03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9B391B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 Charlson-Deyo comorbidities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EA888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.9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84034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.1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7E6DA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.2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421FC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.8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C9C2E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47C95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.0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035D1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0.6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169FA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.3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F6DBE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.4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5EDC7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0.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C3DDB1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.7%</w:t>
            </w:r>
          </w:p>
        </w:tc>
      </w:tr>
      <w:tr w:rsidR="00E94DFD" w:rsidRPr="00A90433" w14:paraId="25ED29D8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1338BF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+ Charlson-Deyo comorbidities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74E7C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ECA8D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15268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72EEC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0.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3EAF1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0.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D0EA8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C2856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848F2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753AC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5D2CE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C8F70F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0.2%</w:t>
            </w:r>
          </w:p>
        </w:tc>
      </w:tr>
      <w:tr w:rsidR="00E94DFD" w:rsidRPr="00A90433" w14:paraId="3E11C8E8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B2F209" w14:textId="624F6201" w:rsidR="002951A2" w:rsidRPr="002951A2" w:rsidRDefault="002951A2" w:rsidP="00762F17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Transferred from other hospital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FC119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.7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3AE0C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.7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CD60B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5.6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036DE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4.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9CC7B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.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A7385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.3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29083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.4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2C2EA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.9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05560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.9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C2940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.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1B5949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.6%</w:t>
            </w:r>
          </w:p>
        </w:tc>
      </w:tr>
      <w:tr w:rsidR="00E94DFD" w:rsidRPr="00A90433" w14:paraId="0DF706E0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DCF483" w14:textId="3A78307A" w:rsidR="002951A2" w:rsidRPr="002951A2" w:rsidRDefault="002951A2" w:rsidP="00762F17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Emergency inpatient admissions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9D065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64.5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089BF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4.1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53DED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4.7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99D4D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9.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8664F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70.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DC280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8.2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F9702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60.2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4FC5E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8.6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67B5C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2.4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B6BB4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5.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83CC24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3.7%</w:t>
            </w:r>
          </w:p>
        </w:tc>
      </w:tr>
      <w:tr w:rsidR="00E94DFD" w:rsidRPr="00A90433" w14:paraId="450DDD8D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55F145" w14:textId="5E33FE08" w:rsidR="002951A2" w:rsidRPr="002951A2" w:rsidRDefault="002951A2" w:rsidP="00762F17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Urgent inpatient admissions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15BFC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8.0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6B1BB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7.2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13474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6.1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A3063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7.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31B95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9.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9FAD7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1.0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CDD7C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8.6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DB3CA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4.8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B3240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8.2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799A9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8.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02DB88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5.3%</w:t>
            </w:r>
          </w:p>
        </w:tc>
      </w:tr>
      <w:tr w:rsidR="00E94DFD" w:rsidRPr="00A90433" w14:paraId="63F5C023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F3FD21" w14:textId="702C31C5" w:rsidR="002951A2" w:rsidRPr="002951A2" w:rsidRDefault="002951A2" w:rsidP="00762F17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Elective inpatient admissions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42B74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6.0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7ED66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68.5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F4B1B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8.9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52C8C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2.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EE2E2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9.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6D7DB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0.4%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7D80F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0.9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C9849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6.4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F1185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8.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3F4F8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6.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2DB591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0.5%</w:t>
            </w:r>
          </w:p>
        </w:tc>
      </w:tr>
      <w:tr w:rsidR="00E94DFD" w:rsidRPr="00A90433" w14:paraId="6D75C781" w14:textId="77777777" w:rsidTr="006151A2">
        <w:trPr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98DBFA" w14:textId="06ECCA08" w:rsidR="002951A2" w:rsidRPr="002951A2" w:rsidRDefault="002951A2" w:rsidP="00A90433">
            <w:pPr>
              <w:ind w:hanging="118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Heart Attack Related Risk Factor Adjustors</w:t>
            </w:r>
            <w:r w:rsidR="00A90433" w:rsidRPr="00A90433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2951A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(CCS 44) ᵍ</w:t>
            </w: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3BD55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7379E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18D8A7" w14:textId="77777777" w:rsidR="002951A2" w:rsidRPr="002951A2" w:rsidRDefault="002951A2" w:rsidP="002951A2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3C65E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1ECDC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C80F5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029A7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EB75F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19057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BF4127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 </w:t>
            </w:r>
          </w:p>
        </w:tc>
      </w:tr>
      <w:tr w:rsidR="00E94DFD" w:rsidRPr="00A90433" w14:paraId="6A7C63F6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4EF83C" w14:textId="6A7E50AB" w:rsidR="002951A2" w:rsidRPr="002951A2" w:rsidRDefault="002951A2" w:rsidP="00264AC6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Cases with AHRQ predicted inpatient mortality, n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95DA4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E3D6B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B2281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3,53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B8D7D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3E2D8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6456C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61CA8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A2E29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DBEDB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3B28B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3951CB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</w:tr>
      <w:tr w:rsidR="00E94DFD" w:rsidRPr="00A90433" w14:paraId="1E97DA5A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61D2A6" w14:textId="0AE9A4F0" w:rsidR="002951A2" w:rsidRPr="002951A2" w:rsidRDefault="002951A2" w:rsidP="00264AC6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AHRQ predicted inpatient mortality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DAE51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94C6A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95E03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.7%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C6846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D1492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EFC3F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3EBFE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55494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E8F76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67A5E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0552C7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</w:tr>
      <w:tr w:rsidR="00E94DFD" w:rsidRPr="00A90433" w14:paraId="02375881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332904" w14:textId="77777777" w:rsidR="002951A2" w:rsidRPr="002951A2" w:rsidRDefault="002951A2" w:rsidP="00A90433">
            <w:pPr>
              <w:ind w:left="-118" w:firstLine="118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Location of heart attack: ICD-9 410.0x Anterolateral, n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B952E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AE103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B176A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,977 (4.5%)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20FE7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CEFE5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00F54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CD6C5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C157F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59425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534E7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FF4ED1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</w:tr>
      <w:tr w:rsidR="00E94DFD" w:rsidRPr="00A90433" w14:paraId="08C1300D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C89F36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Location of heart attack: ICD-9 410.1x Other Anterior Wall, n (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90E57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BFA9A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DD022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3,398 (7.8%)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A9584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ABA2A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8B05B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66B71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8B9C8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004AA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3C7BD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F6820D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</w:tr>
      <w:tr w:rsidR="00E94DFD" w:rsidRPr="00A90433" w14:paraId="01A47879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FDD39B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 xml:space="preserve">Location of heart attack: ICD-9 410.2x Inferolateral Wall, </w:t>
            </w:r>
            <w:proofErr w:type="gramStart"/>
            <w:r w:rsidRPr="002951A2">
              <w:rPr>
                <w:rFonts w:eastAsia="Times New Roman"/>
                <w:color w:val="000000"/>
                <w:sz w:val="12"/>
                <w:szCs w:val="12"/>
              </w:rPr>
              <w:t>n(</w:t>
            </w:r>
            <w:proofErr w:type="gramEnd"/>
            <w:r w:rsidRPr="002951A2">
              <w:rPr>
                <w:rFonts w:eastAsia="Times New Roman"/>
                <w:color w:val="000000"/>
                <w:sz w:val="12"/>
                <w:szCs w:val="12"/>
              </w:rPr>
              <w:t>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ABDE8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84358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05A7F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851 (2.0%)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09DCF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6DC91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C8526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0DBAC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C2D56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80E4D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D72C6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2D006E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</w:tr>
      <w:tr w:rsidR="00E94DFD" w:rsidRPr="00A90433" w14:paraId="6AAD8D2A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04C8D6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 xml:space="preserve">Location of heart attack: ICD-9 410.3x Inferoposterior Wall, </w:t>
            </w:r>
            <w:proofErr w:type="gramStart"/>
            <w:r w:rsidRPr="002951A2">
              <w:rPr>
                <w:rFonts w:eastAsia="Times New Roman"/>
                <w:color w:val="000000"/>
                <w:sz w:val="12"/>
                <w:szCs w:val="12"/>
              </w:rPr>
              <w:t>n(</w:t>
            </w:r>
            <w:proofErr w:type="gramEnd"/>
            <w:r w:rsidRPr="002951A2">
              <w:rPr>
                <w:rFonts w:eastAsia="Times New Roman"/>
                <w:color w:val="000000"/>
                <w:sz w:val="12"/>
                <w:szCs w:val="12"/>
              </w:rPr>
              <w:t>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9987D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FDB11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7F21E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565 (1.3%)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44B2B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8948B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B6C30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64F91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B5233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1443A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75301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EC3DAC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</w:tr>
      <w:tr w:rsidR="00E94DFD" w:rsidRPr="00A90433" w14:paraId="321A80D8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753007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 xml:space="preserve">Location of heart attack: ICD-9 410.4x Other Inferior Wall, </w:t>
            </w:r>
            <w:proofErr w:type="gramStart"/>
            <w:r w:rsidRPr="002951A2">
              <w:rPr>
                <w:rFonts w:eastAsia="Times New Roman"/>
                <w:color w:val="000000"/>
                <w:sz w:val="12"/>
                <w:szCs w:val="12"/>
              </w:rPr>
              <w:t>n(</w:t>
            </w:r>
            <w:proofErr w:type="gramEnd"/>
            <w:r w:rsidRPr="002951A2">
              <w:rPr>
                <w:rFonts w:eastAsia="Times New Roman"/>
                <w:color w:val="000000"/>
                <w:sz w:val="12"/>
                <w:szCs w:val="12"/>
              </w:rPr>
              <w:t>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C065D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0EE4A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65EF4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,289 (9.9%)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9A054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C990B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C1BC8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6A978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43117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0302B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8AF3B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CB40B1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</w:tr>
      <w:tr w:rsidR="00E94DFD" w:rsidRPr="00A90433" w14:paraId="474EDD73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3BAAD9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 xml:space="preserve">Location of heart attack: ICD-9 410.5x Other Lateral Wall, </w:t>
            </w:r>
            <w:proofErr w:type="gramStart"/>
            <w:r w:rsidRPr="002951A2">
              <w:rPr>
                <w:rFonts w:eastAsia="Times New Roman"/>
                <w:color w:val="000000"/>
                <w:sz w:val="12"/>
                <w:szCs w:val="12"/>
              </w:rPr>
              <w:t>n(</w:t>
            </w:r>
            <w:proofErr w:type="gramEnd"/>
            <w:r w:rsidRPr="002951A2">
              <w:rPr>
                <w:rFonts w:eastAsia="Times New Roman"/>
                <w:color w:val="000000"/>
                <w:sz w:val="12"/>
                <w:szCs w:val="12"/>
              </w:rPr>
              <w:t>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1614C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272CB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EB6B4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51 (1.0%)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806EB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246B7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3AF61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00A07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1988E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A5767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BF3CD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D8E4DE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</w:tr>
      <w:tr w:rsidR="00E94DFD" w:rsidRPr="00A90433" w14:paraId="0504F795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701A28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 xml:space="preserve">Location of heart attack: ICD-9 410.6x True Posterior Wall, </w:t>
            </w:r>
            <w:proofErr w:type="gramStart"/>
            <w:r w:rsidRPr="002951A2">
              <w:rPr>
                <w:rFonts w:eastAsia="Times New Roman"/>
                <w:color w:val="000000"/>
                <w:sz w:val="12"/>
                <w:szCs w:val="12"/>
              </w:rPr>
              <w:t>n(</w:t>
            </w:r>
            <w:proofErr w:type="gramEnd"/>
            <w:r w:rsidRPr="002951A2">
              <w:rPr>
                <w:rFonts w:eastAsia="Times New Roman"/>
                <w:color w:val="000000"/>
                <w:sz w:val="12"/>
                <w:szCs w:val="12"/>
              </w:rPr>
              <w:t>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A810B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9773A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3BFE9F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70 (0.4%)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A3DB6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24B66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75E81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561C1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81693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AF27C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968066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6C880E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</w:tr>
      <w:tr w:rsidR="00E94DFD" w:rsidRPr="00A90433" w14:paraId="18BE64BA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C41605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 xml:space="preserve">Location of heart attack: ICD-9 410.7x Sub-Endocardial, </w:t>
            </w:r>
            <w:proofErr w:type="gramStart"/>
            <w:r w:rsidRPr="002951A2">
              <w:rPr>
                <w:rFonts w:eastAsia="Times New Roman"/>
                <w:color w:val="000000"/>
                <w:sz w:val="12"/>
                <w:szCs w:val="12"/>
              </w:rPr>
              <w:t>n(</w:t>
            </w:r>
            <w:proofErr w:type="gramEnd"/>
            <w:r w:rsidRPr="002951A2">
              <w:rPr>
                <w:rFonts w:eastAsia="Times New Roman"/>
                <w:color w:val="000000"/>
                <w:sz w:val="12"/>
                <w:szCs w:val="12"/>
              </w:rPr>
              <w:t>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8D7D2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06477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F13A7D" w14:textId="418FA5D3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29,443</w:t>
            </w:r>
            <w:r w:rsidR="00AF6470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r w:rsidRPr="002951A2">
              <w:rPr>
                <w:rFonts w:eastAsia="Times New Roman"/>
                <w:color w:val="000000"/>
                <w:sz w:val="12"/>
                <w:szCs w:val="12"/>
              </w:rPr>
              <w:t>(67.6%)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5D8A1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87E63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9836A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75A0F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AD576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FF20C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9A2128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9F6B65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</w:tr>
      <w:tr w:rsidR="00E94DFD" w:rsidRPr="00A90433" w14:paraId="2CDA88E6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94EA83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 xml:space="preserve">Location of heart attack: ICD-9 410.8x Other Specified Sites, </w:t>
            </w:r>
            <w:proofErr w:type="gramStart"/>
            <w:r w:rsidRPr="002951A2">
              <w:rPr>
                <w:rFonts w:eastAsia="Times New Roman"/>
                <w:color w:val="000000"/>
                <w:sz w:val="12"/>
                <w:szCs w:val="12"/>
              </w:rPr>
              <w:t>n(</w:t>
            </w:r>
            <w:proofErr w:type="gramEnd"/>
            <w:r w:rsidRPr="002951A2">
              <w:rPr>
                <w:rFonts w:eastAsia="Times New Roman"/>
                <w:color w:val="000000"/>
                <w:sz w:val="12"/>
                <w:szCs w:val="12"/>
              </w:rPr>
              <w:t>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F56F7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C30EB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174E9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408 (0.9%)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2E590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1A7D04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3AFEFC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54DF3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0325E2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D102BA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62792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0FCFAADD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</w:tr>
      <w:tr w:rsidR="00E94DFD" w:rsidRPr="00A90433" w14:paraId="5030F721" w14:textId="77777777" w:rsidTr="006151A2">
        <w:trPr>
          <w:gridAfter w:val="2"/>
          <w:wAfter w:w="619" w:type="dxa"/>
          <w:trHeight w:val="20"/>
        </w:trPr>
        <w:tc>
          <w:tcPr>
            <w:tcW w:w="3490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248DD6" w14:textId="77777777" w:rsidR="002951A2" w:rsidRPr="002951A2" w:rsidRDefault="002951A2" w:rsidP="00A90433">
            <w:pPr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 xml:space="preserve">Location of heart attack: ICD-9 410.9x Unspecified site, </w:t>
            </w:r>
            <w:proofErr w:type="gramStart"/>
            <w:r w:rsidRPr="002951A2">
              <w:rPr>
                <w:rFonts w:eastAsia="Times New Roman"/>
                <w:color w:val="000000"/>
                <w:sz w:val="12"/>
                <w:szCs w:val="12"/>
              </w:rPr>
              <w:t>n(</w:t>
            </w:r>
            <w:proofErr w:type="gramEnd"/>
            <w:r w:rsidRPr="002951A2">
              <w:rPr>
                <w:rFonts w:eastAsia="Times New Roman"/>
                <w:color w:val="000000"/>
                <w:sz w:val="12"/>
                <w:szCs w:val="12"/>
              </w:rPr>
              <w:t>%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620903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00696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D80F19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1,983 (4.6%)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C80FE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16878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5B1160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B671F5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3E94EE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E42887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F3BA7B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45C8B1" w14:textId="77777777" w:rsidR="002951A2" w:rsidRPr="002951A2" w:rsidRDefault="002951A2" w:rsidP="002951A2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2951A2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</w:tr>
    </w:tbl>
    <w:p w14:paraId="2D78B896" w14:textId="31BE7A14" w:rsidR="002951A2" w:rsidRDefault="002951A2" w:rsidP="002951A2"/>
    <w:p w14:paraId="735E3059" w14:textId="6A95627E" w:rsidR="00131F50" w:rsidRPr="00131F50" w:rsidRDefault="00131F50" w:rsidP="002951A2">
      <w:pPr>
        <w:rPr>
          <w:sz w:val="12"/>
          <w:szCs w:val="12"/>
        </w:rPr>
      </w:pPr>
      <w:r w:rsidRPr="00131F50">
        <w:rPr>
          <w:sz w:val="12"/>
          <w:szCs w:val="12"/>
        </w:rPr>
        <w:t>Abbreviations:  CCS, Clinical Classifications System; CABG, coronary artery bypass grafting; PTCA, percutaneous transluminal coronary angioplasty; AHRQ, the Agency for Healthcare Research and Quality</w:t>
      </w:r>
    </w:p>
    <w:p w14:paraId="7FF074A1" w14:textId="6084ECEE" w:rsidR="00131F50" w:rsidRPr="00131F50" w:rsidRDefault="00131F50" w:rsidP="002951A2">
      <w:pPr>
        <w:rPr>
          <w:sz w:val="12"/>
          <w:szCs w:val="12"/>
        </w:rPr>
      </w:pPr>
      <w:r w:rsidRPr="002951A2">
        <w:rPr>
          <w:rFonts w:eastAsia="Times New Roman"/>
          <w:color w:val="000000"/>
          <w:sz w:val="12"/>
          <w:szCs w:val="12"/>
        </w:rPr>
        <w:t>ª</w:t>
      </w:r>
      <w:r w:rsidRPr="00131F50">
        <w:rPr>
          <w:sz w:val="12"/>
          <w:szCs w:val="12"/>
        </w:rPr>
        <w:t xml:space="preserve"> A high-quality surgical stay was defined a stay in which a patient survived for at least 30 days after his/her initial hospital admission and was not readmitted with an unplanned readmission within 30 days of discharge.</w:t>
      </w:r>
    </w:p>
    <w:p w14:paraId="070B08FA" w14:textId="31BF8CCF" w:rsidR="00131F50" w:rsidRDefault="00131F50" w:rsidP="002951A2">
      <w:pPr>
        <w:rPr>
          <w:sz w:val="12"/>
          <w:szCs w:val="12"/>
        </w:rPr>
      </w:pPr>
      <w:r w:rsidRPr="00131F50">
        <w:rPr>
          <w:sz w:val="12"/>
          <w:szCs w:val="12"/>
          <w:vertAlign w:val="superscript"/>
        </w:rPr>
        <w:t>b</w:t>
      </w:r>
      <w:r w:rsidRPr="00131F50">
        <w:rPr>
          <w:sz w:val="12"/>
          <w:szCs w:val="12"/>
        </w:rPr>
        <w:t xml:space="preserve"> Teaching hospitals were defined as those with a resident-to-bed ratio larger than 0.6.</w:t>
      </w:r>
    </w:p>
    <w:p w14:paraId="1C89C096" w14:textId="17C8290A" w:rsidR="00131F50" w:rsidRDefault="00131F50" w:rsidP="002951A2">
      <w:pPr>
        <w:rPr>
          <w:sz w:val="12"/>
          <w:szCs w:val="12"/>
        </w:rPr>
      </w:pPr>
      <w:r w:rsidRPr="00131F50">
        <w:rPr>
          <w:sz w:val="12"/>
          <w:szCs w:val="12"/>
          <w:vertAlign w:val="superscript"/>
        </w:rPr>
        <w:t>d</w:t>
      </w:r>
      <w:r w:rsidRPr="00131F50">
        <w:rPr>
          <w:sz w:val="12"/>
          <w:szCs w:val="12"/>
        </w:rPr>
        <w:t xml:space="preserve"> Community-level social characteristics were integrated from the 2010 US Census data.</w:t>
      </w:r>
    </w:p>
    <w:p w14:paraId="74DB363A" w14:textId="25A766AA" w:rsidR="00131F50" w:rsidRDefault="00131F50" w:rsidP="002951A2">
      <w:pPr>
        <w:rPr>
          <w:sz w:val="12"/>
          <w:szCs w:val="12"/>
        </w:rPr>
      </w:pPr>
      <w:r w:rsidRPr="00131F50">
        <w:rPr>
          <w:sz w:val="12"/>
          <w:szCs w:val="12"/>
          <w:vertAlign w:val="superscript"/>
        </w:rPr>
        <w:t>e</w:t>
      </w:r>
      <w:r w:rsidRPr="00131F50">
        <w:rPr>
          <w:sz w:val="12"/>
          <w:szCs w:val="12"/>
        </w:rPr>
        <w:t xml:space="preserve"> Together with patients without Charlson-Deyo comorbidity, the numbers summed up to 100%</w:t>
      </w:r>
      <w:r>
        <w:rPr>
          <w:sz w:val="12"/>
          <w:szCs w:val="12"/>
        </w:rPr>
        <w:t>.</w:t>
      </w:r>
    </w:p>
    <w:p w14:paraId="2182E751" w14:textId="29D582EF" w:rsidR="00131F50" w:rsidRPr="00131F50" w:rsidRDefault="00131F50" w:rsidP="002951A2">
      <w:pPr>
        <w:rPr>
          <w:sz w:val="12"/>
          <w:szCs w:val="12"/>
        </w:rPr>
      </w:pPr>
      <w:r w:rsidRPr="00131F50">
        <w:rPr>
          <w:sz w:val="12"/>
          <w:szCs w:val="12"/>
          <w:vertAlign w:val="superscript"/>
        </w:rPr>
        <w:t>g</w:t>
      </w:r>
      <w:r w:rsidRPr="00131F50">
        <w:rPr>
          <w:sz w:val="12"/>
          <w:szCs w:val="12"/>
        </w:rPr>
        <w:t xml:space="preserve"> Heart attack related risks were applied to coronary artery bypass grafting only (CCS code 44, CABG), n= 195,441.</w:t>
      </w:r>
    </w:p>
    <w:p w14:paraId="0B4E1794" w14:textId="5DDB1C56" w:rsidR="002951A2" w:rsidRDefault="002951A2" w:rsidP="002951A2">
      <w:pPr>
        <w:pStyle w:val="Caption"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60373E1F" w14:textId="77777777" w:rsidR="0007553D" w:rsidRDefault="0007553D" w:rsidP="0007553D">
      <w:pPr>
        <w:sectPr w:rsidR="0007553D" w:rsidSect="002951A2">
          <w:footerReference w:type="even" r:id="rId8"/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3D851FA9" w14:textId="371C5CD4" w:rsidR="0007553D" w:rsidRDefault="0007553D" w:rsidP="0007553D"/>
    <w:p w14:paraId="293F1F53" w14:textId="75A17A72" w:rsidR="0007553D" w:rsidRDefault="0007553D" w:rsidP="0007553D"/>
    <w:p w14:paraId="4EE34DF4" w14:textId="0132667B" w:rsidR="0007553D" w:rsidRDefault="0007553D" w:rsidP="0007553D"/>
    <w:p w14:paraId="27889213" w14:textId="77777777" w:rsidR="00385578" w:rsidRPr="001D5AB0" w:rsidRDefault="00385578">
      <w:pPr>
        <w:rPr>
          <w:sz w:val="12"/>
          <w:szCs w:val="12"/>
        </w:rPr>
      </w:pPr>
    </w:p>
    <w:sectPr w:rsidR="00385578" w:rsidRPr="001D5AB0" w:rsidSect="005F44C2">
      <w:type w:val="continuous"/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FD940" w14:textId="77777777" w:rsidR="008038B9" w:rsidRDefault="008038B9" w:rsidP="00166DBF">
      <w:r>
        <w:separator/>
      </w:r>
    </w:p>
  </w:endnote>
  <w:endnote w:type="continuationSeparator" w:id="0">
    <w:p w14:paraId="24CF8CC9" w14:textId="77777777" w:rsidR="008038B9" w:rsidRDefault="008038B9" w:rsidP="0016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BB14B" w14:textId="77777777" w:rsidR="00694CFA" w:rsidRDefault="00694CFA" w:rsidP="003E587F">
    <w:pPr>
      <w:pStyle w:val="Bibliography"/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378990FB" w14:textId="77777777" w:rsidR="00694CFA" w:rsidRDefault="00694CFA" w:rsidP="00BC5A7B">
    <w:pPr>
      <w:pStyle w:val="Bibliography"/>
      <w:ind w:right="360"/>
    </w:pPr>
  </w:p>
  <w:p w14:paraId="25738D59" w14:textId="77777777" w:rsidR="00694CFA" w:rsidRDefault="00694CFA"/>
  <w:p w14:paraId="0945FFB6" w14:textId="77777777" w:rsidR="00694CFA" w:rsidRDefault="00694CF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94A4B" w14:textId="77777777" w:rsidR="00694CFA" w:rsidRDefault="00694CFA" w:rsidP="00BC5A7B">
    <w:pPr>
      <w:pStyle w:val="Bibliography"/>
      <w:ind w:right="360"/>
    </w:pPr>
  </w:p>
  <w:p w14:paraId="61C63BC4" w14:textId="77777777" w:rsidR="00694CFA" w:rsidRDefault="00694CFA"/>
  <w:p w14:paraId="5AB4DBE2" w14:textId="77777777" w:rsidR="00694CFA" w:rsidRDefault="00694CF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2B27E" w14:textId="77777777" w:rsidR="008038B9" w:rsidRDefault="008038B9" w:rsidP="00166DBF">
      <w:r>
        <w:separator/>
      </w:r>
    </w:p>
  </w:footnote>
  <w:footnote w:type="continuationSeparator" w:id="0">
    <w:p w14:paraId="176564FB" w14:textId="77777777" w:rsidR="008038B9" w:rsidRDefault="008038B9" w:rsidP="00166D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4A2E9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E86A1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034EB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4FF6F0E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5066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A1025E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0ECF5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676F7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709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08784E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46095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A44737D"/>
    <w:multiLevelType w:val="multilevel"/>
    <w:tmpl w:val="B8F2C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AD3260"/>
    <w:multiLevelType w:val="hybridMultilevel"/>
    <w:tmpl w:val="AD400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FC0CEB"/>
    <w:multiLevelType w:val="hybridMultilevel"/>
    <w:tmpl w:val="A92EC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5F38A3"/>
    <w:multiLevelType w:val="hybridMultilevel"/>
    <w:tmpl w:val="FB34A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97137C"/>
    <w:multiLevelType w:val="hybridMultilevel"/>
    <w:tmpl w:val="5D4C8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14334A"/>
    <w:multiLevelType w:val="hybridMultilevel"/>
    <w:tmpl w:val="809E9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646493"/>
    <w:multiLevelType w:val="multilevel"/>
    <w:tmpl w:val="40067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8F5D5F"/>
    <w:multiLevelType w:val="hybridMultilevel"/>
    <w:tmpl w:val="89BA4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F56A0"/>
    <w:multiLevelType w:val="hybridMultilevel"/>
    <w:tmpl w:val="FD006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163D08"/>
    <w:multiLevelType w:val="hybridMultilevel"/>
    <w:tmpl w:val="848EE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8E6CFF"/>
    <w:multiLevelType w:val="hybridMultilevel"/>
    <w:tmpl w:val="7DC8F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7C4037"/>
    <w:multiLevelType w:val="hybridMultilevel"/>
    <w:tmpl w:val="8C32E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1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9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10"/>
  </w:num>
  <w:num w:numId="16">
    <w:abstractNumId w:val="14"/>
  </w:num>
  <w:num w:numId="17">
    <w:abstractNumId w:val="18"/>
  </w:num>
  <w:num w:numId="18">
    <w:abstractNumId w:val="12"/>
  </w:num>
  <w:num w:numId="19">
    <w:abstractNumId w:val="22"/>
  </w:num>
  <w:num w:numId="20">
    <w:abstractNumId w:val="13"/>
  </w:num>
  <w:num w:numId="21">
    <w:abstractNumId w:val="20"/>
  </w:num>
  <w:num w:numId="22">
    <w:abstractNumId w:val="11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F4E"/>
    <w:rsid w:val="00000E8B"/>
    <w:rsid w:val="00001B8C"/>
    <w:rsid w:val="0000261F"/>
    <w:rsid w:val="00003591"/>
    <w:rsid w:val="00006715"/>
    <w:rsid w:val="00006FE5"/>
    <w:rsid w:val="00011A80"/>
    <w:rsid w:val="00011B99"/>
    <w:rsid w:val="000147AB"/>
    <w:rsid w:val="000166B5"/>
    <w:rsid w:val="00016E2B"/>
    <w:rsid w:val="00020177"/>
    <w:rsid w:val="00022498"/>
    <w:rsid w:val="0002428D"/>
    <w:rsid w:val="0002485B"/>
    <w:rsid w:val="000267A9"/>
    <w:rsid w:val="00027F2E"/>
    <w:rsid w:val="0003005C"/>
    <w:rsid w:val="0003121B"/>
    <w:rsid w:val="00032362"/>
    <w:rsid w:val="00032D36"/>
    <w:rsid w:val="00034248"/>
    <w:rsid w:val="00035459"/>
    <w:rsid w:val="000355D2"/>
    <w:rsid w:val="0003562A"/>
    <w:rsid w:val="00035BBF"/>
    <w:rsid w:val="00036C3F"/>
    <w:rsid w:val="00041678"/>
    <w:rsid w:val="0004283A"/>
    <w:rsid w:val="000445C5"/>
    <w:rsid w:val="00045267"/>
    <w:rsid w:val="000461C2"/>
    <w:rsid w:val="0004637B"/>
    <w:rsid w:val="00046647"/>
    <w:rsid w:val="00047449"/>
    <w:rsid w:val="0005276F"/>
    <w:rsid w:val="00057994"/>
    <w:rsid w:val="00060F6A"/>
    <w:rsid w:val="00063ECC"/>
    <w:rsid w:val="00064A58"/>
    <w:rsid w:val="00064CAE"/>
    <w:rsid w:val="00066CC0"/>
    <w:rsid w:val="00067908"/>
    <w:rsid w:val="00072C94"/>
    <w:rsid w:val="0007553D"/>
    <w:rsid w:val="00082EF7"/>
    <w:rsid w:val="00083CBA"/>
    <w:rsid w:val="00084336"/>
    <w:rsid w:val="00087BBA"/>
    <w:rsid w:val="00090428"/>
    <w:rsid w:val="00091375"/>
    <w:rsid w:val="00092553"/>
    <w:rsid w:val="000926B6"/>
    <w:rsid w:val="00092F44"/>
    <w:rsid w:val="000943B6"/>
    <w:rsid w:val="00095F31"/>
    <w:rsid w:val="00096001"/>
    <w:rsid w:val="000A0502"/>
    <w:rsid w:val="000A0D96"/>
    <w:rsid w:val="000A0F19"/>
    <w:rsid w:val="000A1B83"/>
    <w:rsid w:val="000A2D26"/>
    <w:rsid w:val="000A5152"/>
    <w:rsid w:val="000A60F9"/>
    <w:rsid w:val="000B1077"/>
    <w:rsid w:val="000B2DA4"/>
    <w:rsid w:val="000B3544"/>
    <w:rsid w:val="000B4E61"/>
    <w:rsid w:val="000B5379"/>
    <w:rsid w:val="000B71C4"/>
    <w:rsid w:val="000B7C4A"/>
    <w:rsid w:val="000C04BA"/>
    <w:rsid w:val="000C1B0A"/>
    <w:rsid w:val="000C2818"/>
    <w:rsid w:val="000C2F3E"/>
    <w:rsid w:val="000C3117"/>
    <w:rsid w:val="000C4BB5"/>
    <w:rsid w:val="000C5146"/>
    <w:rsid w:val="000C541D"/>
    <w:rsid w:val="000C62AB"/>
    <w:rsid w:val="000D0710"/>
    <w:rsid w:val="000D3176"/>
    <w:rsid w:val="000D35F4"/>
    <w:rsid w:val="000D4F36"/>
    <w:rsid w:val="000D5124"/>
    <w:rsid w:val="000D5B2E"/>
    <w:rsid w:val="000D6335"/>
    <w:rsid w:val="000D6AFB"/>
    <w:rsid w:val="000D6C06"/>
    <w:rsid w:val="000D724A"/>
    <w:rsid w:val="000E2C62"/>
    <w:rsid w:val="000E7183"/>
    <w:rsid w:val="000F05D4"/>
    <w:rsid w:val="000F09E2"/>
    <w:rsid w:val="000F23D5"/>
    <w:rsid w:val="000F57EB"/>
    <w:rsid w:val="000F633D"/>
    <w:rsid w:val="0010009E"/>
    <w:rsid w:val="00100E95"/>
    <w:rsid w:val="00101320"/>
    <w:rsid w:val="00103209"/>
    <w:rsid w:val="001039AC"/>
    <w:rsid w:val="00103AE9"/>
    <w:rsid w:val="00104A70"/>
    <w:rsid w:val="001055C5"/>
    <w:rsid w:val="00110707"/>
    <w:rsid w:val="00111781"/>
    <w:rsid w:val="00113723"/>
    <w:rsid w:val="00114FE7"/>
    <w:rsid w:val="00115342"/>
    <w:rsid w:val="001153BE"/>
    <w:rsid w:val="001156C0"/>
    <w:rsid w:val="00116519"/>
    <w:rsid w:val="00120F17"/>
    <w:rsid w:val="001223CB"/>
    <w:rsid w:val="001227DB"/>
    <w:rsid w:val="00122C39"/>
    <w:rsid w:val="00122D11"/>
    <w:rsid w:val="0012315E"/>
    <w:rsid w:val="001256C1"/>
    <w:rsid w:val="0012606C"/>
    <w:rsid w:val="00130162"/>
    <w:rsid w:val="001315A9"/>
    <w:rsid w:val="00131F50"/>
    <w:rsid w:val="00133035"/>
    <w:rsid w:val="001332AD"/>
    <w:rsid w:val="00136455"/>
    <w:rsid w:val="001367F4"/>
    <w:rsid w:val="00141A99"/>
    <w:rsid w:val="00141A9E"/>
    <w:rsid w:val="001425A8"/>
    <w:rsid w:val="00144583"/>
    <w:rsid w:val="001459F6"/>
    <w:rsid w:val="00150D1D"/>
    <w:rsid w:val="001523E6"/>
    <w:rsid w:val="001543E7"/>
    <w:rsid w:val="001544DA"/>
    <w:rsid w:val="00154826"/>
    <w:rsid w:val="00155DA4"/>
    <w:rsid w:val="001560EB"/>
    <w:rsid w:val="00160C16"/>
    <w:rsid w:val="00161238"/>
    <w:rsid w:val="0016165D"/>
    <w:rsid w:val="001619EE"/>
    <w:rsid w:val="0016484E"/>
    <w:rsid w:val="00164B72"/>
    <w:rsid w:val="0016536C"/>
    <w:rsid w:val="001656F2"/>
    <w:rsid w:val="00165954"/>
    <w:rsid w:val="00166DBF"/>
    <w:rsid w:val="00167AF6"/>
    <w:rsid w:val="00167BC5"/>
    <w:rsid w:val="0017051C"/>
    <w:rsid w:val="0017130E"/>
    <w:rsid w:val="00173161"/>
    <w:rsid w:val="001732EE"/>
    <w:rsid w:val="00173C85"/>
    <w:rsid w:val="001741B4"/>
    <w:rsid w:val="001744AE"/>
    <w:rsid w:val="00175060"/>
    <w:rsid w:val="0017551A"/>
    <w:rsid w:val="00175A87"/>
    <w:rsid w:val="00180E69"/>
    <w:rsid w:val="00180F5B"/>
    <w:rsid w:val="00183206"/>
    <w:rsid w:val="00183C53"/>
    <w:rsid w:val="00186161"/>
    <w:rsid w:val="00186EAE"/>
    <w:rsid w:val="0018759B"/>
    <w:rsid w:val="00191480"/>
    <w:rsid w:val="001935F8"/>
    <w:rsid w:val="001957BC"/>
    <w:rsid w:val="00195B8B"/>
    <w:rsid w:val="00195DA1"/>
    <w:rsid w:val="00196CD5"/>
    <w:rsid w:val="00197293"/>
    <w:rsid w:val="00197A4A"/>
    <w:rsid w:val="001A09D8"/>
    <w:rsid w:val="001A0BDB"/>
    <w:rsid w:val="001A1442"/>
    <w:rsid w:val="001A233C"/>
    <w:rsid w:val="001A2924"/>
    <w:rsid w:val="001A31D8"/>
    <w:rsid w:val="001A350D"/>
    <w:rsid w:val="001A4254"/>
    <w:rsid w:val="001A47DA"/>
    <w:rsid w:val="001A5AA0"/>
    <w:rsid w:val="001A6ABA"/>
    <w:rsid w:val="001B12FE"/>
    <w:rsid w:val="001B1628"/>
    <w:rsid w:val="001B23DC"/>
    <w:rsid w:val="001B2765"/>
    <w:rsid w:val="001B3BAC"/>
    <w:rsid w:val="001B6A1C"/>
    <w:rsid w:val="001C1A2A"/>
    <w:rsid w:val="001C1F7D"/>
    <w:rsid w:val="001C26C8"/>
    <w:rsid w:val="001C3B2E"/>
    <w:rsid w:val="001C4049"/>
    <w:rsid w:val="001C4532"/>
    <w:rsid w:val="001C7000"/>
    <w:rsid w:val="001C785A"/>
    <w:rsid w:val="001D1DBE"/>
    <w:rsid w:val="001D2162"/>
    <w:rsid w:val="001D2433"/>
    <w:rsid w:val="001D2F6B"/>
    <w:rsid w:val="001D45C6"/>
    <w:rsid w:val="001D5AB0"/>
    <w:rsid w:val="001D622E"/>
    <w:rsid w:val="001D6C7B"/>
    <w:rsid w:val="001E080E"/>
    <w:rsid w:val="001E22C1"/>
    <w:rsid w:val="001E347B"/>
    <w:rsid w:val="001E489F"/>
    <w:rsid w:val="001E49C7"/>
    <w:rsid w:val="001E5995"/>
    <w:rsid w:val="001E5F97"/>
    <w:rsid w:val="001E77C8"/>
    <w:rsid w:val="001E79A1"/>
    <w:rsid w:val="001F1D18"/>
    <w:rsid w:val="001F392E"/>
    <w:rsid w:val="001F3B57"/>
    <w:rsid w:val="001F3DFC"/>
    <w:rsid w:val="001F4416"/>
    <w:rsid w:val="001F5051"/>
    <w:rsid w:val="001F5AF8"/>
    <w:rsid w:val="001F5D71"/>
    <w:rsid w:val="00201080"/>
    <w:rsid w:val="00201AC2"/>
    <w:rsid w:val="0020224E"/>
    <w:rsid w:val="002029B1"/>
    <w:rsid w:val="00203079"/>
    <w:rsid w:val="00203352"/>
    <w:rsid w:val="00204773"/>
    <w:rsid w:val="002051CA"/>
    <w:rsid w:val="002071D9"/>
    <w:rsid w:val="00207DBE"/>
    <w:rsid w:val="00210506"/>
    <w:rsid w:val="002115CF"/>
    <w:rsid w:val="002121CD"/>
    <w:rsid w:val="0021244F"/>
    <w:rsid w:val="00212FAB"/>
    <w:rsid w:val="002144F3"/>
    <w:rsid w:val="00221602"/>
    <w:rsid w:val="00221FC8"/>
    <w:rsid w:val="002239C2"/>
    <w:rsid w:val="00223C46"/>
    <w:rsid w:val="00223F58"/>
    <w:rsid w:val="002262BB"/>
    <w:rsid w:val="00226419"/>
    <w:rsid w:val="00230E7B"/>
    <w:rsid w:val="00231505"/>
    <w:rsid w:val="00231919"/>
    <w:rsid w:val="00231F0C"/>
    <w:rsid w:val="002326DE"/>
    <w:rsid w:val="00232A7B"/>
    <w:rsid w:val="00232F06"/>
    <w:rsid w:val="00235A9D"/>
    <w:rsid w:val="00235DA0"/>
    <w:rsid w:val="002402CA"/>
    <w:rsid w:val="00242F69"/>
    <w:rsid w:val="00244984"/>
    <w:rsid w:val="00244BE6"/>
    <w:rsid w:val="002478EB"/>
    <w:rsid w:val="00247959"/>
    <w:rsid w:val="00250027"/>
    <w:rsid w:val="00255668"/>
    <w:rsid w:val="002559DB"/>
    <w:rsid w:val="00260A31"/>
    <w:rsid w:val="00262291"/>
    <w:rsid w:val="00263FC4"/>
    <w:rsid w:val="00264AC6"/>
    <w:rsid w:val="0026562B"/>
    <w:rsid w:val="00265B7D"/>
    <w:rsid w:val="00266728"/>
    <w:rsid w:val="002702F8"/>
    <w:rsid w:val="00273791"/>
    <w:rsid w:val="002738D2"/>
    <w:rsid w:val="00274461"/>
    <w:rsid w:val="0027480D"/>
    <w:rsid w:val="00275484"/>
    <w:rsid w:val="002757D0"/>
    <w:rsid w:val="00277840"/>
    <w:rsid w:val="002815CC"/>
    <w:rsid w:val="00281BE5"/>
    <w:rsid w:val="00281F19"/>
    <w:rsid w:val="0028284F"/>
    <w:rsid w:val="0028471C"/>
    <w:rsid w:val="00287CC7"/>
    <w:rsid w:val="002951A2"/>
    <w:rsid w:val="00296D85"/>
    <w:rsid w:val="002A00D0"/>
    <w:rsid w:val="002A0E04"/>
    <w:rsid w:val="002A1145"/>
    <w:rsid w:val="002A1186"/>
    <w:rsid w:val="002A19DF"/>
    <w:rsid w:val="002A4687"/>
    <w:rsid w:val="002A47E2"/>
    <w:rsid w:val="002A5D9C"/>
    <w:rsid w:val="002A6E1F"/>
    <w:rsid w:val="002A7459"/>
    <w:rsid w:val="002B0910"/>
    <w:rsid w:val="002B0985"/>
    <w:rsid w:val="002B1429"/>
    <w:rsid w:val="002B3B3A"/>
    <w:rsid w:val="002B4803"/>
    <w:rsid w:val="002B553C"/>
    <w:rsid w:val="002C0E6E"/>
    <w:rsid w:val="002C1782"/>
    <w:rsid w:val="002C2902"/>
    <w:rsid w:val="002C2AD9"/>
    <w:rsid w:val="002C4B68"/>
    <w:rsid w:val="002C528F"/>
    <w:rsid w:val="002C6667"/>
    <w:rsid w:val="002C6F9B"/>
    <w:rsid w:val="002D0500"/>
    <w:rsid w:val="002D3089"/>
    <w:rsid w:val="002D3408"/>
    <w:rsid w:val="002D46FB"/>
    <w:rsid w:val="002D7A19"/>
    <w:rsid w:val="002E16FF"/>
    <w:rsid w:val="002E171D"/>
    <w:rsid w:val="002E24F2"/>
    <w:rsid w:val="002E28E1"/>
    <w:rsid w:val="002E2D4C"/>
    <w:rsid w:val="002E2D8E"/>
    <w:rsid w:val="002E42E1"/>
    <w:rsid w:val="002E4667"/>
    <w:rsid w:val="002E654B"/>
    <w:rsid w:val="002E6B39"/>
    <w:rsid w:val="002E6B6C"/>
    <w:rsid w:val="002F0DFD"/>
    <w:rsid w:val="002F2710"/>
    <w:rsid w:val="002F4AAE"/>
    <w:rsid w:val="002F6363"/>
    <w:rsid w:val="00303680"/>
    <w:rsid w:val="003046A1"/>
    <w:rsid w:val="003055A3"/>
    <w:rsid w:val="003067FC"/>
    <w:rsid w:val="003073F0"/>
    <w:rsid w:val="00307539"/>
    <w:rsid w:val="00310589"/>
    <w:rsid w:val="00310F91"/>
    <w:rsid w:val="003113AC"/>
    <w:rsid w:val="003128FF"/>
    <w:rsid w:val="00313C9C"/>
    <w:rsid w:val="003143BA"/>
    <w:rsid w:val="00315E23"/>
    <w:rsid w:val="00316319"/>
    <w:rsid w:val="00317016"/>
    <w:rsid w:val="00317954"/>
    <w:rsid w:val="00317B66"/>
    <w:rsid w:val="00317D24"/>
    <w:rsid w:val="0032020E"/>
    <w:rsid w:val="00320813"/>
    <w:rsid w:val="00320BA0"/>
    <w:rsid w:val="00320F99"/>
    <w:rsid w:val="00321053"/>
    <w:rsid w:val="00321603"/>
    <w:rsid w:val="003235EC"/>
    <w:rsid w:val="00323723"/>
    <w:rsid w:val="0032582E"/>
    <w:rsid w:val="003260E0"/>
    <w:rsid w:val="0032646A"/>
    <w:rsid w:val="0032751C"/>
    <w:rsid w:val="003275CB"/>
    <w:rsid w:val="0032769E"/>
    <w:rsid w:val="00327AC0"/>
    <w:rsid w:val="003304F9"/>
    <w:rsid w:val="003310EB"/>
    <w:rsid w:val="0033340A"/>
    <w:rsid w:val="003335A3"/>
    <w:rsid w:val="003350FC"/>
    <w:rsid w:val="0033555F"/>
    <w:rsid w:val="00335F56"/>
    <w:rsid w:val="003371B6"/>
    <w:rsid w:val="003378C1"/>
    <w:rsid w:val="0034116D"/>
    <w:rsid w:val="00341417"/>
    <w:rsid w:val="00341D8B"/>
    <w:rsid w:val="00343B82"/>
    <w:rsid w:val="0034436F"/>
    <w:rsid w:val="00344DCE"/>
    <w:rsid w:val="00345316"/>
    <w:rsid w:val="00346705"/>
    <w:rsid w:val="0034671B"/>
    <w:rsid w:val="003468EC"/>
    <w:rsid w:val="00346A1F"/>
    <w:rsid w:val="00346D74"/>
    <w:rsid w:val="00350480"/>
    <w:rsid w:val="00350DB9"/>
    <w:rsid w:val="00351A33"/>
    <w:rsid w:val="003552FB"/>
    <w:rsid w:val="003572DE"/>
    <w:rsid w:val="0035797C"/>
    <w:rsid w:val="00357A73"/>
    <w:rsid w:val="00363538"/>
    <w:rsid w:val="00364346"/>
    <w:rsid w:val="003661D0"/>
    <w:rsid w:val="003676AC"/>
    <w:rsid w:val="0036791C"/>
    <w:rsid w:val="0037000C"/>
    <w:rsid w:val="003703BD"/>
    <w:rsid w:val="003705A9"/>
    <w:rsid w:val="003715DE"/>
    <w:rsid w:val="0037397A"/>
    <w:rsid w:val="00375D2F"/>
    <w:rsid w:val="00376567"/>
    <w:rsid w:val="00380F89"/>
    <w:rsid w:val="0038136E"/>
    <w:rsid w:val="00383D6E"/>
    <w:rsid w:val="00384417"/>
    <w:rsid w:val="00385578"/>
    <w:rsid w:val="00386536"/>
    <w:rsid w:val="00387D54"/>
    <w:rsid w:val="00390B6E"/>
    <w:rsid w:val="00390C13"/>
    <w:rsid w:val="00393068"/>
    <w:rsid w:val="0039485D"/>
    <w:rsid w:val="003960D6"/>
    <w:rsid w:val="003A3543"/>
    <w:rsid w:val="003A37FA"/>
    <w:rsid w:val="003A3F66"/>
    <w:rsid w:val="003A4474"/>
    <w:rsid w:val="003A4C83"/>
    <w:rsid w:val="003A5C12"/>
    <w:rsid w:val="003A6CA5"/>
    <w:rsid w:val="003A7E45"/>
    <w:rsid w:val="003B054C"/>
    <w:rsid w:val="003B0DD8"/>
    <w:rsid w:val="003B2753"/>
    <w:rsid w:val="003B444F"/>
    <w:rsid w:val="003B4F1A"/>
    <w:rsid w:val="003B5B19"/>
    <w:rsid w:val="003B6CC5"/>
    <w:rsid w:val="003C0B0D"/>
    <w:rsid w:val="003C1906"/>
    <w:rsid w:val="003C2834"/>
    <w:rsid w:val="003C2A92"/>
    <w:rsid w:val="003C4D37"/>
    <w:rsid w:val="003C5858"/>
    <w:rsid w:val="003C5A91"/>
    <w:rsid w:val="003C6066"/>
    <w:rsid w:val="003C656C"/>
    <w:rsid w:val="003C6832"/>
    <w:rsid w:val="003D0227"/>
    <w:rsid w:val="003D1E7E"/>
    <w:rsid w:val="003D212E"/>
    <w:rsid w:val="003D3092"/>
    <w:rsid w:val="003D3D95"/>
    <w:rsid w:val="003D4F1C"/>
    <w:rsid w:val="003D5E2C"/>
    <w:rsid w:val="003D5EE3"/>
    <w:rsid w:val="003D619E"/>
    <w:rsid w:val="003D7AF5"/>
    <w:rsid w:val="003E0247"/>
    <w:rsid w:val="003E0760"/>
    <w:rsid w:val="003E297F"/>
    <w:rsid w:val="003E3675"/>
    <w:rsid w:val="003E3E97"/>
    <w:rsid w:val="003E57C3"/>
    <w:rsid w:val="003E587F"/>
    <w:rsid w:val="003F49FA"/>
    <w:rsid w:val="003F5BB8"/>
    <w:rsid w:val="003F5DB5"/>
    <w:rsid w:val="003F630A"/>
    <w:rsid w:val="004005B1"/>
    <w:rsid w:val="004008CC"/>
    <w:rsid w:val="00400F26"/>
    <w:rsid w:val="0040169C"/>
    <w:rsid w:val="004021CC"/>
    <w:rsid w:val="00402CE2"/>
    <w:rsid w:val="00403DC0"/>
    <w:rsid w:val="00404B4D"/>
    <w:rsid w:val="00405F35"/>
    <w:rsid w:val="004063CA"/>
    <w:rsid w:val="004066A7"/>
    <w:rsid w:val="00406ADD"/>
    <w:rsid w:val="0041009F"/>
    <w:rsid w:val="00410409"/>
    <w:rsid w:val="00410BC8"/>
    <w:rsid w:val="004112D5"/>
    <w:rsid w:val="00412387"/>
    <w:rsid w:val="00412665"/>
    <w:rsid w:val="004178C8"/>
    <w:rsid w:val="004218EC"/>
    <w:rsid w:val="00421FEE"/>
    <w:rsid w:val="004229CB"/>
    <w:rsid w:val="00424193"/>
    <w:rsid w:val="00425769"/>
    <w:rsid w:val="00426E98"/>
    <w:rsid w:val="00432CC7"/>
    <w:rsid w:val="00433B88"/>
    <w:rsid w:val="00437E1C"/>
    <w:rsid w:val="00441959"/>
    <w:rsid w:val="004427D9"/>
    <w:rsid w:val="004439C7"/>
    <w:rsid w:val="0044400E"/>
    <w:rsid w:val="00444086"/>
    <w:rsid w:val="004456CD"/>
    <w:rsid w:val="00445EE4"/>
    <w:rsid w:val="00450945"/>
    <w:rsid w:val="004534F8"/>
    <w:rsid w:val="004536FC"/>
    <w:rsid w:val="004571FE"/>
    <w:rsid w:val="004575D7"/>
    <w:rsid w:val="00457C3F"/>
    <w:rsid w:val="004635EC"/>
    <w:rsid w:val="00464418"/>
    <w:rsid w:val="004650E3"/>
    <w:rsid w:val="00465428"/>
    <w:rsid w:val="00470B9E"/>
    <w:rsid w:val="004737E3"/>
    <w:rsid w:val="00474DEF"/>
    <w:rsid w:val="00475780"/>
    <w:rsid w:val="00475B2E"/>
    <w:rsid w:val="00475D2E"/>
    <w:rsid w:val="00476855"/>
    <w:rsid w:val="00476E8D"/>
    <w:rsid w:val="0047775D"/>
    <w:rsid w:val="00477DD8"/>
    <w:rsid w:val="00480362"/>
    <w:rsid w:val="00482101"/>
    <w:rsid w:val="00482C88"/>
    <w:rsid w:val="004830ED"/>
    <w:rsid w:val="004842D6"/>
    <w:rsid w:val="00484B56"/>
    <w:rsid w:val="00485C2B"/>
    <w:rsid w:val="004931B2"/>
    <w:rsid w:val="004961B4"/>
    <w:rsid w:val="00496550"/>
    <w:rsid w:val="004A02D7"/>
    <w:rsid w:val="004A0C83"/>
    <w:rsid w:val="004A16D7"/>
    <w:rsid w:val="004A23C2"/>
    <w:rsid w:val="004A2A09"/>
    <w:rsid w:val="004A2F9C"/>
    <w:rsid w:val="004A30E1"/>
    <w:rsid w:val="004A3710"/>
    <w:rsid w:val="004A4414"/>
    <w:rsid w:val="004A5AFA"/>
    <w:rsid w:val="004A693E"/>
    <w:rsid w:val="004A6BA6"/>
    <w:rsid w:val="004A7999"/>
    <w:rsid w:val="004B009F"/>
    <w:rsid w:val="004B0567"/>
    <w:rsid w:val="004B13E7"/>
    <w:rsid w:val="004B181D"/>
    <w:rsid w:val="004B1C64"/>
    <w:rsid w:val="004B626B"/>
    <w:rsid w:val="004B6638"/>
    <w:rsid w:val="004B79B7"/>
    <w:rsid w:val="004B7D71"/>
    <w:rsid w:val="004C0174"/>
    <w:rsid w:val="004C106F"/>
    <w:rsid w:val="004C156F"/>
    <w:rsid w:val="004C37D2"/>
    <w:rsid w:val="004C447C"/>
    <w:rsid w:val="004C4962"/>
    <w:rsid w:val="004C50A5"/>
    <w:rsid w:val="004C539D"/>
    <w:rsid w:val="004D04AB"/>
    <w:rsid w:val="004D0C4B"/>
    <w:rsid w:val="004D17B4"/>
    <w:rsid w:val="004D2323"/>
    <w:rsid w:val="004D2416"/>
    <w:rsid w:val="004D29C2"/>
    <w:rsid w:val="004D2F48"/>
    <w:rsid w:val="004D3787"/>
    <w:rsid w:val="004D3B66"/>
    <w:rsid w:val="004D42D1"/>
    <w:rsid w:val="004D47A8"/>
    <w:rsid w:val="004D48B3"/>
    <w:rsid w:val="004D5705"/>
    <w:rsid w:val="004D62F0"/>
    <w:rsid w:val="004D6C3D"/>
    <w:rsid w:val="004E410A"/>
    <w:rsid w:val="004E4C73"/>
    <w:rsid w:val="004E4E4E"/>
    <w:rsid w:val="004E582B"/>
    <w:rsid w:val="004E63E2"/>
    <w:rsid w:val="004E69EF"/>
    <w:rsid w:val="004F0AD1"/>
    <w:rsid w:val="004F247A"/>
    <w:rsid w:val="004F2AB5"/>
    <w:rsid w:val="004F3B58"/>
    <w:rsid w:val="004F5113"/>
    <w:rsid w:val="004F77C8"/>
    <w:rsid w:val="004F7B00"/>
    <w:rsid w:val="00503114"/>
    <w:rsid w:val="0050338C"/>
    <w:rsid w:val="00504B14"/>
    <w:rsid w:val="00504D49"/>
    <w:rsid w:val="00504EB6"/>
    <w:rsid w:val="00505AFD"/>
    <w:rsid w:val="00505C25"/>
    <w:rsid w:val="00505E79"/>
    <w:rsid w:val="00506A75"/>
    <w:rsid w:val="005073E2"/>
    <w:rsid w:val="00511135"/>
    <w:rsid w:val="00512C3D"/>
    <w:rsid w:val="00512CAD"/>
    <w:rsid w:val="00513380"/>
    <w:rsid w:val="00514F60"/>
    <w:rsid w:val="00515BB8"/>
    <w:rsid w:val="005163B6"/>
    <w:rsid w:val="005169A6"/>
    <w:rsid w:val="0051703A"/>
    <w:rsid w:val="00520E48"/>
    <w:rsid w:val="00521815"/>
    <w:rsid w:val="00522D69"/>
    <w:rsid w:val="00524218"/>
    <w:rsid w:val="005270C9"/>
    <w:rsid w:val="00527395"/>
    <w:rsid w:val="005307A1"/>
    <w:rsid w:val="00533288"/>
    <w:rsid w:val="0053452F"/>
    <w:rsid w:val="00535F81"/>
    <w:rsid w:val="00536C01"/>
    <w:rsid w:val="00537740"/>
    <w:rsid w:val="00537E78"/>
    <w:rsid w:val="00537E87"/>
    <w:rsid w:val="00540791"/>
    <w:rsid w:val="00540C2C"/>
    <w:rsid w:val="00541BBA"/>
    <w:rsid w:val="005427CC"/>
    <w:rsid w:val="00545695"/>
    <w:rsid w:val="00554DC0"/>
    <w:rsid w:val="0055772D"/>
    <w:rsid w:val="00557EE8"/>
    <w:rsid w:val="00561A3B"/>
    <w:rsid w:val="00562628"/>
    <w:rsid w:val="0056315B"/>
    <w:rsid w:val="005645AB"/>
    <w:rsid w:val="005655A4"/>
    <w:rsid w:val="00566DAF"/>
    <w:rsid w:val="00567BB9"/>
    <w:rsid w:val="005701BE"/>
    <w:rsid w:val="005703E6"/>
    <w:rsid w:val="0057098C"/>
    <w:rsid w:val="00570EB0"/>
    <w:rsid w:val="00570F04"/>
    <w:rsid w:val="00573A92"/>
    <w:rsid w:val="00573D8E"/>
    <w:rsid w:val="005764C2"/>
    <w:rsid w:val="00583ABC"/>
    <w:rsid w:val="00585111"/>
    <w:rsid w:val="00585DDF"/>
    <w:rsid w:val="00585E7D"/>
    <w:rsid w:val="0059067C"/>
    <w:rsid w:val="00590D28"/>
    <w:rsid w:val="005926A2"/>
    <w:rsid w:val="00592D31"/>
    <w:rsid w:val="00595ED2"/>
    <w:rsid w:val="005966BF"/>
    <w:rsid w:val="0059677E"/>
    <w:rsid w:val="005A26A9"/>
    <w:rsid w:val="005A2750"/>
    <w:rsid w:val="005A3518"/>
    <w:rsid w:val="005A362F"/>
    <w:rsid w:val="005A53B0"/>
    <w:rsid w:val="005B2409"/>
    <w:rsid w:val="005B2F69"/>
    <w:rsid w:val="005B43FE"/>
    <w:rsid w:val="005B607F"/>
    <w:rsid w:val="005B6642"/>
    <w:rsid w:val="005B7433"/>
    <w:rsid w:val="005C017A"/>
    <w:rsid w:val="005C0245"/>
    <w:rsid w:val="005C04C8"/>
    <w:rsid w:val="005C25A2"/>
    <w:rsid w:val="005C2ADE"/>
    <w:rsid w:val="005C397E"/>
    <w:rsid w:val="005C6285"/>
    <w:rsid w:val="005D0DF4"/>
    <w:rsid w:val="005D2073"/>
    <w:rsid w:val="005D2E3C"/>
    <w:rsid w:val="005D42F6"/>
    <w:rsid w:val="005D4C43"/>
    <w:rsid w:val="005D722D"/>
    <w:rsid w:val="005D7E05"/>
    <w:rsid w:val="005D7EF1"/>
    <w:rsid w:val="005E029F"/>
    <w:rsid w:val="005E2EBC"/>
    <w:rsid w:val="005E3395"/>
    <w:rsid w:val="005E4CAF"/>
    <w:rsid w:val="005F2C08"/>
    <w:rsid w:val="005F3A13"/>
    <w:rsid w:val="005F44C2"/>
    <w:rsid w:val="005F6622"/>
    <w:rsid w:val="005F7816"/>
    <w:rsid w:val="005F79D2"/>
    <w:rsid w:val="005F7A42"/>
    <w:rsid w:val="00602956"/>
    <w:rsid w:val="00605296"/>
    <w:rsid w:val="00605EF3"/>
    <w:rsid w:val="00606F8B"/>
    <w:rsid w:val="00610B4B"/>
    <w:rsid w:val="00610FA5"/>
    <w:rsid w:val="00611CD6"/>
    <w:rsid w:val="00612F73"/>
    <w:rsid w:val="00613E79"/>
    <w:rsid w:val="006151A2"/>
    <w:rsid w:val="00615CB2"/>
    <w:rsid w:val="00620B42"/>
    <w:rsid w:val="00621C41"/>
    <w:rsid w:val="00621FA6"/>
    <w:rsid w:val="0062266D"/>
    <w:rsid w:val="006226E4"/>
    <w:rsid w:val="00622925"/>
    <w:rsid w:val="00622D36"/>
    <w:rsid w:val="00625A41"/>
    <w:rsid w:val="006271F9"/>
    <w:rsid w:val="00630F9A"/>
    <w:rsid w:val="00631625"/>
    <w:rsid w:val="0063287E"/>
    <w:rsid w:val="00632BAF"/>
    <w:rsid w:val="00632CFD"/>
    <w:rsid w:val="0063328E"/>
    <w:rsid w:val="00633957"/>
    <w:rsid w:val="00634027"/>
    <w:rsid w:val="00634179"/>
    <w:rsid w:val="00634DB6"/>
    <w:rsid w:val="006364BD"/>
    <w:rsid w:val="006378BC"/>
    <w:rsid w:val="00637945"/>
    <w:rsid w:val="00642699"/>
    <w:rsid w:val="00642947"/>
    <w:rsid w:val="006500DF"/>
    <w:rsid w:val="00650342"/>
    <w:rsid w:val="006532D3"/>
    <w:rsid w:val="0065370F"/>
    <w:rsid w:val="00654402"/>
    <w:rsid w:val="006548CB"/>
    <w:rsid w:val="00655B8F"/>
    <w:rsid w:val="00656451"/>
    <w:rsid w:val="006572E7"/>
    <w:rsid w:val="006616A6"/>
    <w:rsid w:val="00661AF9"/>
    <w:rsid w:val="006629A5"/>
    <w:rsid w:val="00662F33"/>
    <w:rsid w:val="00664711"/>
    <w:rsid w:val="00664B04"/>
    <w:rsid w:val="00664EF7"/>
    <w:rsid w:val="006663CB"/>
    <w:rsid w:val="00667994"/>
    <w:rsid w:val="00671684"/>
    <w:rsid w:val="0067239F"/>
    <w:rsid w:val="00674DAC"/>
    <w:rsid w:val="00676138"/>
    <w:rsid w:val="006768B1"/>
    <w:rsid w:val="006817ED"/>
    <w:rsid w:val="00681980"/>
    <w:rsid w:val="0068250A"/>
    <w:rsid w:val="006841E3"/>
    <w:rsid w:val="00685363"/>
    <w:rsid w:val="006854A3"/>
    <w:rsid w:val="00687495"/>
    <w:rsid w:val="00687502"/>
    <w:rsid w:val="00687CC8"/>
    <w:rsid w:val="006920DF"/>
    <w:rsid w:val="006925E5"/>
    <w:rsid w:val="00692792"/>
    <w:rsid w:val="006927E5"/>
    <w:rsid w:val="0069337D"/>
    <w:rsid w:val="006936F5"/>
    <w:rsid w:val="00693C5F"/>
    <w:rsid w:val="0069471C"/>
    <w:rsid w:val="00694CFA"/>
    <w:rsid w:val="00694DA6"/>
    <w:rsid w:val="00694DF7"/>
    <w:rsid w:val="006959E1"/>
    <w:rsid w:val="00697FF7"/>
    <w:rsid w:val="006A0EEF"/>
    <w:rsid w:val="006A3C9E"/>
    <w:rsid w:val="006A41E2"/>
    <w:rsid w:val="006B0E90"/>
    <w:rsid w:val="006B36DE"/>
    <w:rsid w:val="006B692D"/>
    <w:rsid w:val="006B6B79"/>
    <w:rsid w:val="006C02CB"/>
    <w:rsid w:val="006C1388"/>
    <w:rsid w:val="006C161F"/>
    <w:rsid w:val="006C225D"/>
    <w:rsid w:val="006C56D0"/>
    <w:rsid w:val="006C6298"/>
    <w:rsid w:val="006D0758"/>
    <w:rsid w:val="006D1F27"/>
    <w:rsid w:val="006D2344"/>
    <w:rsid w:val="006D2E41"/>
    <w:rsid w:val="006D3AFA"/>
    <w:rsid w:val="006D423D"/>
    <w:rsid w:val="006D46EE"/>
    <w:rsid w:val="006D4908"/>
    <w:rsid w:val="006D7F06"/>
    <w:rsid w:val="006E260B"/>
    <w:rsid w:val="006E3FB0"/>
    <w:rsid w:val="006E5663"/>
    <w:rsid w:val="006E65A0"/>
    <w:rsid w:val="006E6974"/>
    <w:rsid w:val="006E6EDE"/>
    <w:rsid w:val="006F1FCC"/>
    <w:rsid w:val="006F2E65"/>
    <w:rsid w:val="006F3E79"/>
    <w:rsid w:val="006F4E54"/>
    <w:rsid w:val="006F6254"/>
    <w:rsid w:val="006F6ED8"/>
    <w:rsid w:val="006F7032"/>
    <w:rsid w:val="006F7742"/>
    <w:rsid w:val="00701A54"/>
    <w:rsid w:val="00702BCA"/>
    <w:rsid w:val="00702E43"/>
    <w:rsid w:val="00703E5B"/>
    <w:rsid w:val="00705573"/>
    <w:rsid w:val="0070564C"/>
    <w:rsid w:val="007058EC"/>
    <w:rsid w:val="0070597E"/>
    <w:rsid w:val="00706CDA"/>
    <w:rsid w:val="00710470"/>
    <w:rsid w:val="00713EA5"/>
    <w:rsid w:val="007166EF"/>
    <w:rsid w:val="00716BC7"/>
    <w:rsid w:val="00716E8F"/>
    <w:rsid w:val="007174DE"/>
    <w:rsid w:val="00720FE4"/>
    <w:rsid w:val="00724DB4"/>
    <w:rsid w:val="00726052"/>
    <w:rsid w:val="0072781B"/>
    <w:rsid w:val="00727A5F"/>
    <w:rsid w:val="00734B4C"/>
    <w:rsid w:val="00735F10"/>
    <w:rsid w:val="007374D6"/>
    <w:rsid w:val="00737D17"/>
    <w:rsid w:val="00742091"/>
    <w:rsid w:val="007426F5"/>
    <w:rsid w:val="007438AB"/>
    <w:rsid w:val="007440DB"/>
    <w:rsid w:val="00744E13"/>
    <w:rsid w:val="00746399"/>
    <w:rsid w:val="00747128"/>
    <w:rsid w:val="00747235"/>
    <w:rsid w:val="00747DF5"/>
    <w:rsid w:val="0075104A"/>
    <w:rsid w:val="0075265D"/>
    <w:rsid w:val="007536D1"/>
    <w:rsid w:val="00754A36"/>
    <w:rsid w:val="00755F78"/>
    <w:rsid w:val="00757530"/>
    <w:rsid w:val="007629B6"/>
    <w:rsid w:val="00762F17"/>
    <w:rsid w:val="00765A7F"/>
    <w:rsid w:val="007700F3"/>
    <w:rsid w:val="007737E6"/>
    <w:rsid w:val="00773AC5"/>
    <w:rsid w:val="00775E5C"/>
    <w:rsid w:val="00777C60"/>
    <w:rsid w:val="00780880"/>
    <w:rsid w:val="00782F44"/>
    <w:rsid w:val="0078389D"/>
    <w:rsid w:val="00787423"/>
    <w:rsid w:val="0079071E"/>
    <w:rsid w:val="00790C74"/>
    <w:rsid w:val="007961BD"/>
    <w:rsid w:val="007979BA"/>
    <w:rsid w:val="007A026B"/>
    <w:rsid w:val="007A15EF"/>
    <w:rsid w:val="007A17B5"/>
    <w:rsid w:val="007A2035"/>
    <w:rsid w:val="007A215C"/>
    <w:rsid w:val="007A37F1"/>
    <w:rsid w:val="007A39F0"/>
    <w:rsid w:val="007A3EC1"/>
    <w:rsid w:val="007A68D0"/>
    <w:rsid w:val="007A7581"/>
    <w:rsid w:val="007B223B"/>
    <w:rsid w:val="007B3323"/>
    <w:rsid w:val="007B38FC"/>
    <w:rsid w:val="007B4BBB"/>
    <w:rsid w:val="007B73CE"/>
    <w:rsid w:val="007B74B0"/>
    <w:rsid w:val="007C2763"/>
    <w:rsid w:val="007C5495"/>
    <w:rsid w:val="007D2756"/>
    <w:rsid w:val="007D2BCA"/>
    <w:rsid w:val="007D4D22"/>
    <w:rsid w:val="007D593C"/>
    <w:rsid w:val="007D5D11"/>
    <w:rsid w:val="007D611D"/>
    <w:rsid w:val="007D65C1"/>
    <w:rsid w:val="007D67C5"/>
    <w:rsid w:val="007D69F7"/>
    <w:rsid w:val="007D75EE"/>
    <w:rsid w:val="007E0075"/>
    <w:rsid w:val="007E6B0E"/>
    <w:rsid w:val="007E72A0"/>
    <w:rsid w:val="007E72A8"/>
    <w:rsid w:val="007E72C1"/>
    <w:rsid w:val="007F0B04"/>
    <w:rsid w:val="007F0E96"/>
    <w:rsid w:val="007F19CD"/>
    <w:rsid w:val="007F288E"/>
    <w:rsid w:val="007F373D"/>
    <w:rsid w:val="007F6C36"/>
    <w:rsid w:val="007F742E"/>
    <w:rsid w:val="00800490"/>
    <w:rsid w:val="00800A84"/>
    <w:rsid w:val="00800B12"/>
    <w:rsid w:val="0080112C"/>
    <w:rsid w:val="008017D3"/>
    <w:rsid w:val="008024FB"/>
    <w:rsid w:val="008026E9"/>
    <w:rsid w:val="00802BE6"/>
    <w:rsid w:val="008031EB"/>
    <w:rsid w:val="008038B9"/>
    <w:rsid w:val="00803FAA"/>
    <w:rsid w:val="00805D83"/>
    <w:rsid w:val="0080635F"/>
    <w:rsid w:val="00806DF6"/>
    <w:rsid w:val="00812735"/>
    <w:rsid w:val="00813A86"/>
    <w:rsid w:val="008143DE"/>
    <w:rsid w:val="00815094"/>
    <w:rsid w:val="00815B2B"/>
    <w:rsid w:val="00817695"/>
    <w:rsid w:val="00817A4F"/>
    <w:rsid w:val="008206A7"/>
    <w:rsid w:val="008217EA"/>
    <w:rsid w:val="00823F2D"/>
    <w:rsid w:val="008257F1"/>
    <w:rsid w:val="00826D63"/>
    <w:rsid w:val="00827487"/>
    <w:rsid w:val="008275DA"/>
    <w:rsid w:val="008306B9"/>
    <w:rsid w:val="0083173B"/>
    <w:rsid w:val="008327D8"/>
    <w:rsid w:val="008334CA"/>
    <w:rsid w:val="00834B0F"/>
    <w:rsid w:val="00836248"/>
    <w:rsid w:val="008378E1"/>
    <w:rsid w:val="00840911"/>
    <w:rsid w:val="00841880"/>
    <w:rsid w:val="008426D9"/>
    <w:rsid w:val="008430B0"/>
    <w:rsid w:val="008450CA"/>
    <w:rsid w:val="00847EA7"/>
    <w:rsid w:val="00847F57"/>
    <w:rsid w:val="00851C8A"/>
    <w:rsid w:val="00852B76"/>
    <w:rsid w:val="00856D18"/>
    <w:rsid w:val="00856F5B"/>
    <w:rsid w:val="00857CFC"/>
    <w:rsid w:val="00862606"/>
    <w:rsid w:val="00863C26"/>
    <w:rsid w:val="00863F62"/>
    <w:rsid w:val="0086495A"/>
    <w:rsid w:val="00864F97"/>
    <w:rsid w:val="00865E18"/>
    <w:rsid w:val="008669EA"/>
    <w:rsid w:val="008677A0"/>
    <w:rsid w:val="0087043E"/>
    <w:rsid w:val="00870794"/>
    <w:rsid w:val="008727AE"/>
    <w:rsid w:val="00873111"/>
    <w:rsid w:val="00873EDB"/>
    <w:rsid w:val="008760CA"/>
    <w:rsid w:val="00876654"/>
    <w:rsid w:val="008766A2"/>
    <w:rsid w:val="00876E78"/>
    <w:rsid w:val="0088073F"/>
    <w:rsid w:val="00880DE5"/>
    <w:rsid w:val="00882102"/>
    <w:rsid w:val="00882795"/>
    <w:rsid w:val="0088338F"/>
    <w:rsid w:val="00884420"/>
    <w:rsid w:val="00886292"/>
    <w:rsid w:val="008879BA"/>
    <w:rsid w:val="00890156"/>
    <w:rsid w:val="008914E9"/>
    <w:rsid w:val="00893D13"/>
    <w:rsid w:val="00894DEC"/>
    <w:rsid w:val="008959CE"/>
    <w:rsid w:val="00895BE1"/>
    <w:rsid w:val="00896536"/>
    <w:rsid w:val="008A10D2"/>
    <w:rsid w:val="008A4EBF"/>
    <w:rsid w:val="008A4FDA"/>
    <w:rsid w:val="008A5743"/>
    <w:rsid w:val="008A646F"/>
    <w:rsid w:val="008A7DFA"/>
    <w:rsid w:val="008B027F"/>
    <w:rsid w:val="008B105F"/>
    <w:rsid w:val="008B17AA"/>
    <w:rsid w:val="008B1FC2"/>
    <w:rsid w:val="008B216E"/>
    <w:rsid w:val="008B3493"/>
    <w:rsid w:val="008B45A0"/>
    <w:rsid w:val="008B6079"/>
    <w:rsid w:val="008B6D91"/>
    <w:rsid w:val="008C196C"/>
    <w:rsid w:val="008C6259"/>
    <w:rsid w:val="008C73F2"/>
    <w:rsid w:val="008D029A"/>
    <w:rsid w:val="008D0421"/>
    <w:rsid w:val="008D0BF5"/>
    <w:rsid w:val="008D15AF"/>
    <w:rsid w:val="008D1906"/>
    <w:rsid w:val="008D274E"/>
    <w:rsid w:val="008D32BF"/>
    <w:rsid w:val="008D3FF4"/>
    <w:rsid w:val="008D4D47"/>
    <w:rsid w:val="008D5E6A"/>
    <w:rsid w:val="008D6B51"/>
    <w:rsid w:val="008D73AC"/>
    <w:rsid w:val="008D776D"/>
    <w:rsid w:val="008E7389"/>
    <w:rsid w:val="008E76DE"/>
    <w:rsid w:val="008F1FF8"/>
    <w:rsid w:val="008F361B"/>
    <w:rsid w:val="008F3FBA"/>
    <w:rsid w:val="008F43CB"/>
    <w:rsid w:val="008F4A87"/>
    <w:rsid w:val="008F61F8"/>
    <w:rsid w:val="00902AFE"/>
    <w:rsid w:val="00903210"/>
    <w:rsid w:val="00904296"/>
    <w:rsid w:val="00905F4E"/>
    <w:rsid w:val="00907653"/>
    <w:rsid w:val="009134CC"/>
    <w:rsid w:val="009147D9"/>
    <w:rsid w:val="009148E3"/>
    <w:rsid w:val="009153E1"/>
    <w:rsid w:val="00920877"/>
    <w:rsid w:val="009217D3"/>
    <w:rsid w:val="009226F3"/>
    <w:rsid w:val="00922D50"/>
    <w:rsid w:val="009248EB"/>
    <w:rsid w:val="00924B09"/>
    <w:rsid w:val="00924D57"/>
    <w:rsid w:val="00924EEA"/>
    <w:rsid w:val="00925685"/>
    <w:rsid w:val="00925A8E"/>
    <w:rsid w:val="009262E1"/>
    <w:rsid w:val="00926D28"/>
    <w:rsid w:val="00927540"/>
    <w:rsid w:val="00930C5B"/>
    <w:rsid w:val="009334AA"/>
    <w:rsid w:val="00933F55"/>
    <w:rsid w:val="0093457A"/>
    <w:rsid w:val="009354E1"/>
    <w:rsid w:val="00936A91"/>
    <w:rsid w:val="00937D18"/>
    <w:rsid w:val="00942D79"/>
    <w:rsid w:val="0094336F"/>
    <w:rsid w:val="009436F6"/>
    <w:rsid w:val="00946B1D"/>
    <w:rsid w:val="00946B44"/>
    <w:rsid w:val="00947866"/>
    <w:rsid w:val="00950F27"/>
    <w:rsid w:val="0095108C"/>
    <w:rsid w:val="0095238F"/>
    <w:rsid w:val="009534FF"/>
    <w:rsid w:val="00954D4E"/>
    <w:rsid w:val="00954F86"/>
    <w:rsid w:val="0095539A"/>
    <w:rsid w:val="00955506"/>
    <w:rsid w:val="00955F83"/>
    <w:rsid w:val="00956B3D"/>
    <w:rsid w:val="00957BA6"/>
    <w:rsid w:val="00961B85"/>
    <w:rsid w:val="009632D8"/>
    <w:rsid w:val="00963DA7"/>
    <w:rsid w:val="00965D5C"/>
    <w:rsid w:val="0097060D"/>
    <w:rsid w:val="00972747"/>
    <w:rsid w:val="00973D52"/>
    <w:rsid w:val="00975295"/>
    <w:rsid w:val="00976028"/>
    <w:rsid w:val="00976F42"/>
    <w:rsid w:val="009771FF"/>
    <w:rsid w:val="00977787"/>
    <w:rsid w:val="00980100"/>
    <w:rsid w:val="00980B57"/>
    <w:rsid w:val="00980E00"/>
    <w:rsid w:val="00981FDB"/>
    <w:rsid w:val="00982EDE"/>
    <w:rsid w:val="00984860"/>
    <w:rsid w:val="00984E74"/>
    <w:rsid w:val="009851F4"/>
    <w:rsid w:val="0098727A"/>
    <w:rsid w:val="0099479E"/>
    <w:rsid w:val="009955D2"/>
    <w:rsid w:val="009963A6"/>
    <w:rsid w:val="009965FC"/>
    <w:rsid w:val="009966EC"/>
    <w:rsid w:val="00996B48"/>
    <w:rsid w:val="00996CC6"/>
    <w:rsid w:val="009A125A"/>
    <w:rsid w:val="009A3F52"/>
    <w:rsid w:val="009A54FB"/>
    <w:rsid w:val="009A60F8"/>
    <w:rsid w:val="009A6CCD"/>
    <w:rsid w:val="009B0C99"/>
    <w:rsid w:val="009B21E5"/>
    <w:rsid w:val="009B2C04"/>
    <w:rsid w:val="009B2C50"/>
    <w:rsid w:val="009B3178"/>
    <w:rsid w:val="009B42F0"/>
    <w:rsid w:val="009B4634"/>
    <w:rsid w:val="009B7EED"/>
    <w:rsid w:val="009C00B2"/>
    <w:rsid w:val="009C0924"/>
    <w:rsid w:val="009C1499"/>
    <w:rsid w:val="009C20E6"/>
    <w:rsid w:val="009C34C7"/>
    <w:rsid w:val="009C3C70"/>
    <w:rsid w:val="009C3D65"/>
    <w:rsid w:val="009C4222"/>
    <w:rsid w:val="009C4F50"/>
    <w:rsid w:val="009C524A"/>
    <w:rsid w:val="009C6EA6"/>
    <w:rsid w:val="009C723D"/>
    <w:rsid w:val="009D0269"/>
    <w:rsid w:val="009D2463"/>
    <w:rsid w:val="009D2BEB"/>
    <w:rsid w:val="009D30CB"/>
    <w:rsid w:val="009D3B76"/>
    <w:rsid w:val="009D59B5"/>
    <w:rsid w:val="009D72EE"/>
    <w:rsid w:val="009D7AB5"/>
    <w:rsid w:val="009E012D"/>
    <w:rsid w:val="009E0E25"/>
    <w:rsid w:val="009E27D6"/>
    <w:rsid w:val="009E4AB1"/>
    <w:rsid w:val="009E6B96"/>
    <w:rsid w:val="009E75AE"/>
    <w:rsid w:val="009E7BE8"/>
    <w:rsid w:val="009F316A"/>
    <w:rsid w:val="009F3A67"/>
    <w:rsid w:val="009F6238"/>
    <w:rsid w:val="009F6961"/>
    <w:rsid w:val="009F7407"/>
    <w:rsid w:val="009F74B1"/>
    <w:rsid w:val="00A00CC9"/>
    <w:rsid w:val="00A01923"/>
    <w:rsid w:val="00A041C2"/>
    <w:rsid w:val="00A04707"/>
    <w:rsid w:val="00A06079"/>
    <w:rsid w:val="00A111CF"/>
    <w:rsid w:val="00A1607B"/>
    <w:rsid w:val="00A17B27"/>
    <w:rsid w:val="00A17D03"/>
    <w:rsid w:val="00A2099D"/>
    <w:rsid w:val="00A22A6C"/>
    <w:rsid w:val="00A22C24"/>
    <w:rsid w:val="00A25005"/>
    <w:rsid w:val="00A27A1E"/>
    <w:rsid w:val="00A320A4"/>
    <w:rsid w:val="00A32296"/>
    <w:rsid w:val="00A33131"/>
    <w:rsid w:val="00A33C3D"/>
    <w:rsid w:val="00A34863"/>
    <w:rsid w:val="00A36D19"/>
    <w:rsid w:val="00A4147D"/>
    <w:rsid w:val="00A41C6B"/>
    <w:rsid w:val="00A4331C"/>
    <w:rsid w:val="00A43D77"/>
    <w:rsid w:val="00A45789"/>
    <w:rsid w:val="00A4611F"/>
    <w:rsid w:val="00A4683E"/>
    <w:rsid w:val="00A4689B"/>
    <w:rsid w:val="00A468D7"/>
    <w:rsid w:val="00A470DD"/>
    <w:rsid w:val="00A50F3E"/>
    <w:rsid w:val="00A516E0"/>
    <w:rsid w:val="00A546B7"/>
    <w:rsid w:val="00A552AF"/>
    <w:rsid w:val="00A5673E"/>
    <w:rsid w:val="00A568B5"/>
    <w:rsid w:val="00A56E25"/>
    <w:rsid w:val="00A57629"/>
    <w:rsid w:val="00A60133"/>
    <w:rsid w:val="00A6029D"/>
    <w:rsid w:val="00A61B8B"/>
    <w:rsid w:val="00A61BFB"/>
    <w:rsid w:val="00A6247B"/>
    <w:rsid w:val="00A62FEA"/>
    <w:rsid w:val="00A64CC8"/>
    <w:rsid w:val="00A64EE8"/>
    <w:rsid w:val="00A75E17"/>
    <w:rsid w:val="00A858E3"/>
    <w:rsid w:val="00A861E1"/>
    <w:rsid w:val="00A87A70"/>
    <w:rsid w:val="00A90433"/>
    <w:rsid w:val="00A90D03"/>
    <w:rsid w:val="00A94712"/>
    <w:rsid w:val="00A94C70"/>
    <w:rsid w:val="00A94FEB"/>
    <w:rsid w:val="00A97603"/>
    <w:rsid w:val="00AA11AA"/>
    <w:rsid w:val="00AA7188"/>
    <w:rsid w:val="00AB1061"/>
    <w:rsid w:val="00AB1456"/>
    <w:rsid w:val="00AB1BB0"/>
    <w:rsid w:val="00AB1BB6"/>
    <w:rsid w:val="00AB207F"/>
    <w:rsid w:val="00AB3129"/>
    <w:rsid w:val="00AB593D"/>
    <w:rsid w:val="00AB62E3"/>
    <w:rsid w:val="00AB6AE1"/>
    <w:rsid w:val="00AB7D66"/>
    <w:rsid w:val="00AC055B"/>
    <w:rsid w:val="00AC1103"/>
    <w:rsid w:val="00AC20FE"/>
    <w:rsid w:val="00AC2788"/>
    <w:rsid w:val="00AC27F3"/>
    <w:rsid w:val="00AC533A"/>
    <w:rsid w:val="00AC5C0A"/>
    <w:rsid w:val="00AC78F9"/>
    <w:rsid w:val="00AD0B56"/>
    <w:rsid w:val="00AD471D"/>
    <w:rsid w:val="00AD4BAD"/>
    <w:rsid w:val="00AD507F"/>
    <w:rsid w:val="00AD5292"/>
    <w:rsid w:val="00AD5A3E"/>
    <w:rsid w:val="00AD5C49"/>
    <w:rsid w:val="00AD5EBC"/>
    <w:rsid w:val="00AD737B"/>
    <w:rsid w:val="00AD74E6"/>
    <w:rsid w:val="00AD7FCA"/>
    <w:rsid w:val="00AE1A55"/>
    <w:rsid w:val="00AE44D8"/>
    <w:rsid w:val="00AE6FCB"/>
    <w:rsid w:val="00AE7991"/>
    <w:rsid w:val="00AF00B1"/>
    <w:rsid w:val="00AF0BBB"/>
    <w:rsid w:val="00AF0DEB"/>
    <w:rsid w:val="00AF1140"/>
    <w:rsid w:val="00AF1C71"/>
    <w:rsid w:val="00AF434E"/>
    <w:rsid w:val="00AF5C19"/>
    <w:rsid w:val="00AF6470"/>
    <w:rsid w:val="00AF73BE"/>
    <w:rsid w:val="00B00A96"/>
    <w:rsid w:val="00B024EF"/>
    <w:rsid w:val="00B025BB"/>
    <w:rsid w:val="00B02D8D"/>
    <w:rsid w:val="00B04C15"/>
    <w:rsid w:val="00B04DDC"/>
    <w:rsid w:val="00B05DE6"/>
    <w:rsid w:val="00B076FF"/>
    <w:rsid w:val="00B1091D"/>
    <w:rsid w:val="00B11937"/>
    <w:rsid w:val="00B12024"/>
    <w:rsid w:val="00B13A36"/>
    <w:rsid w:val="00B14E1D"/>
    <w:rsid w:val="00B15757"/>
    <w:rsid w:val="00B15ECC"/>
    <w:rsid w:val="00B1600F"/>
    <w:rsid w:val="00B16FA6"/>
    <w:rsid w:val="00B1797B"/>
    <w:rsid w:val="00B179F2"/>
    <w:rsid w:val="00B17DE8"/>
    <w:rsid w:val="00B2025C"/>
    <w:rsid w:val="00B2114F"/>
    <w:rsid w:val="00B23AF4"/>
    <w:rsid w:val="00B243B1"/>
    <w:rsid w:val="00B2543F"/>
    <w:rsid w:val="00B30032"/>
    <w:rsid w:val="00B32828"/>
    <w:rsid w:val="00B33406"/>
    <w:rsid w:val="00B359A5"/>
    <w:rsid w:val="00B35BED"/>
    <w:rsid w:val="00B405A9"/>
    <w:rsid w:val="00B4098C"/>
    <w:rsid w:val="00B40B20"/>
    <w:rsid w:val="00B44960"/>
    <w:rsid w:val="00B460F9"/>
    <w:rsid w:val="00B4702F"/>
    <w:rsid w:val="00B47530"/>
    <w:rsid w:val="00B50A18"/>
    <w:rsid w:val="00B57B6E"/>
    <w:rsid w:val="00B61DFC"/>
    <w:rsid w:val="00B63100"/>
    <w:rsid w:val="00B631C7"/>
    <w:rsid w:val="00B636C6"/>
    <w:rsid w:val="00B63882"/>
    <w:rsid w:val="00B65CC4"/>
    <w:rsid w:val="00B65F1C"/>
    <w:rsid w:val="00B67794"/>
    <w:rsid w:val="00B73653"/>
    <w:rsid w:val="00B744C7"/>
    <w:rsid w:val="00B745D1"/>
    <w:rsid w:val="00B7548A"/>
    <w:rsid w:val="00B759EF"/>
    <w:rsid w:val="00B80363"/>
    <w:rsid w:val="00B80F09"/>
    <w:rsid w:val="00B81257"/>
    <w:rsid w:val="00B831C6"/>
    <w:rsid w:val="00B83246"/>
    <w:rsid w:val="00B84878"/>
    <w:rsid w:val="00B8527D"/>
    <w:rsid w:val="00B85EF3"/>
    <w:rsid w:val="00B86021"/>
    <w:rsid w:val="00B87BF7"/>
    <w:rsid w:val="00B90C91"/>
    <w:rsid w:val="00B91E78"/>
    <w:rsid w:val="00B92874"/>
    <w:rsid w:val="00B9313B"/>
    <w:rsid w:val="00B933AC"/>
    <w:rsid w:val="00B94B70"/>
    <w:rsid w:val="00B9524C"/>
    <w:rsid w:val="00B97731"/>
    <w:rsid w:val="00BA0F66"/>
    <w:rsid w:val="00BA15D4"/>
    <w:rsid w:val="00BA19C6"/>
    <w:rsid w:val="00BA2780"/>
    <w:rsid w:val="00BA462A"/>
    <w:rsid w:val="00BA4810"/>
    <w:rsid w:val="00BA64E4"/>
    <w:rsid w:val="00BB12CB"/>
    <w:rsid w:val="00BB1CD2"/>
    <w:rsid w:val="00BB3168"/>
    <w:rsid w:val="00BB381E"/>
    <w:rsid w:val="00BB5440"/>
    <w:rsid w:val="00BB609B"/>
    <w:rsid w:val="00BB7A76"/>
    <w:rsid w:val="00BC0128"/>
    <w:rsid w:val="00BC1D6B"/>
    <w:rsid w:val="00BC22AF"/>
    <w:rsid w:val="00BC3825"/>
    <w:rsid w:val="00BC3891"/>
    <w:rsid w:val="00BC3F04"/>
    <w:rsid w:val="00BC4634"/>
    <w:rsid w:val="00BC4D9B"/>
    <w:rsid w:val="00BC52D1"/>
    <w:rsid w:val="00BC54BA"/>
    <w:rsid w:val="00BC5A7B"/>
    <w:rsid w:val="00BC77E2"/>
    <w:rsid w:val="00BC7990"/>
    <w:rsid w:val="00BC7CE6"/>
    <w:rsid w:val="00BD04E8"/>
    <w:rsid w:val="00BD04FD"/>
    <w:rsid w:val="00BD3FD3"/>
    <w:rsid w:val="00BE1780"/>
    <w:rsid w:val="00BE1A02"/>
    <w:rsid w:val="00BE3CB2"/>
    <w:rsid w:val="00BE686F"/>
    <w:rsid w:val="00BE749C"/>
    <w:rsid w:val="00BF1CC9"/>
    <w:rsid w:val="00BF1D47"/>
    <w:rsid w:val="00BF30C0"/>
    <w:rsid w:val="00BF64EB"/>
    <w:rsid w:val="00BF6AA6"/>
    <w:rsid w:val="00BF764C"/>
    <w:rsid w:val="00BF7A68"/>
    <w:rsid w:val="00C00D0D"/>
    <w:rsid w:val="00C00F49"/>
    <w:rsid w:val="00C024D0"/>
    <w:rsid w:val="00C03174"/>
    <w:rsid w:val="00C0498F"/>
    <w:rsid w:val="00C05DF5"/>
    <w:rsid w:val="00C05E73"/>
    <w:rsid w:val="00C07E3F"/>
    <w:rsid w:val="00C11A18"/>
    <w:rsid w:val="00C12022"/>
    <w:rsid w:val="00C15256"/>
    <w:rsid w:val="00C15CBA"/>
    <w:rsid w:val="00C1620C"/>
    <w:rsid w:val="00C167DD"/>
    <w:rsid w:val="00C17039"/>
    <w:rsid w:val="00C21BD1"/>
    <w:rsid w:val="00C221C1"/>
    <w:rsid w:val="00C23218"/>
    <w:rsid w:val="00C2336F"/>
    <w:rsid w:val="00C23D11"/>
    <w:rsid w:val="00C25218"/>
    <w:rsid w:val="00C255F7"/>
    <w:rsid w:val="00C2619E"/>
    <w:rsid w:val="00C268E0"/>
    <w:rsid w:val="00C27A71"/>
    <w:rsid w:val="00C309BB"/>
    <w:rsid w:val="00C321AA"/>
    <w:rsid w:val="00C32783"/>
    <w:rsid w:val="00C33843"/>
    <w:rsid w:val="00C344E6"/>
    <w:rsid w:val="00C345E6"/>
    <w:rsid w:val="00C3535B"/>
    <w:rsid w:val="00C35381"/>
    <w:rsid w:val="00C36B9D"/>
    <w:rsid w:val="00C41113"/>
    <w:rsid w:val="00C41586"/>
    <w:rsid w:val="00C42454"/>
    <w:rsid w:val="00C42B97"/>
    <w:rsid w:val="00C4306A"/>
    <w:rsid w:val="00C434E4"/>
    <w:rsid w:val="00C44EEE"/>
    <w:rsid w:val="00C45623"/>
    <w:rsid w:val="00C468E9"/>
    <w:rsid w:val="00C4766A"/>
    <w:rsid w:val="00C50468"/>
    <w:rsid w:val="00C50980"/>
    <w:rsid w:val="00C509CC"/>
    <w:rsid w:val="00C57668"/>
    <w:rsid w:val="00C60852"/>
    <w:rsid w:val="00C61CBD"/>
    <w:rsid w:val="00C63C73"/>
    <w:rsid w:val="00C673D5"/>
    <w:rsid w:val="00C67C7F"/>
    <w:rsid w:val="00C67DB5"/>
    <w:rsid w:val="00C70542"/>
    <w:rsid w:val="00C716F8"/>
    <w:rsid w:val="00C717BE"/>
    <w:rsid w:val="00C724F5"/>
    <w:rsid w:val="00C73621"/>
    <w:rsid w:val="00C74394"/>
    <w:rsid w:val="00C76BB9"/>
    <w:rsid w:val="00C77265"/>
    <w:rsid w:val="00C813DE"/>
    <w:rsid w:val="00C82EF3"/>
    <w:rsid w:val="00C82F08"/>
    <w:rsid w:val="00C832D6"/>
    <w:rsid w:val="00C86305"/>
    <w:rsid w:val="00C927EB"/>
    <w:rsid w:val="00C92970"/>
    <w:rsid w:val="00C93B24"/>
    <w:rsid w:val="00C949D2"/>
    <w:rsid w:val="00C95A5C"/>
    <w:rsid w:val="00C960C4"/>
    <w:rsid w:val="00C96A8E"/>
    <w:rsid w:val="00C973D7"/>
    <w:rsid w:val="00CA22BB"/>
    <w:rsid w:val="00CA3FD9"/>
    <w:rsid w:val="00CA424B"/>
    <w:rsid w:val="00CA5760"/>
    <w:rsid w:val="00CA68B5"/>
    <w:rsid w:val="00CA7A6C"/>
    <w:rsid w:val="00CB0ED0"/>
    <w:rsid w:val="00CB26E8"/>
    <w:rsid w:val="00CB3705"/>
    <w:rsid w:val="00CB4572"/>
    <w:rsid w:val="00CB5954"/>
    <w:rsid w:val="00CB662E"/>
    <w:rsid w:val="00CB6C6A"/>
    <w:rsid w:val="00CB7D75"/>
    <w:rsid w:val="00CC269B"/>
    <w:rsid w:val="00CC502F"/>
    <w:rsid w:val="00CD0307"/>
    <w:rsid w:val="00CD03A3"/>
    <w:rsid w:val="00CD0DF3"/>
    <w:rsid w:val="00CD0E8D"/>
    <w:rsid w:val="00CD1C5E"/>
    <w:rsid w:val="00CD45DF"/>
    <w:rsid w:val="00CD5019"/>
    <w:rsid w:val="00CD6364"/>
    <w:rsid w:val="00CD6C57"/>
    <w:rsid w:val="00CD72F4"/>
    <w:rsid w:val="00CE2DF7"/>
    <w:rsid w:val="00CE3F2D"/>
    <w:rsid w:val="00CE4D19"/>
    <w:rsid w:val="00CE595E"/>
    <w:rsid w:val="00CE7BEB"/>
    <w:rsid w:val="00CF008C"/>
    <w:rsid w:val="00CF137B"/>
    <w:rsid w:val="00CF3E59"/>
    <w:rsid w:val="00CF3F51"/>
    <w:rsid w:val="00CF5EF8"/>
    <w:rsid w:val="00CF6F74"/>
    <w:rsid w:val="00CF7E8C"/>
    <w:rsid w:val="00D028EE"/>
    <w:rsid w:val="00D02E2B"/>
    <w:rsid w:val="00D04B0D"/>
    <w:rsid w:val="00D0668E"/>
    <w:rsid w:val="00D07491"/>
    <w:rsid w:val="00D100DF"/>
    <w:rsid w:val="00D100E4"/>
    <w:rsid w:val="00D101E3"/>
    <w:rsid w:val="00D112A5"/>
    <w:rsid w:val="00D11945"/>
    <w:rsid w:val="00D1199B"/>
    <w:rsid w:val="00D11FAD"/>
    <w:rsid w:val="00D13909"/>
    <w:rsid w:val="00D1392C"/>
    <w:rsid w:val="00D14BAF"/>
    <w:rsid w:val="00D17536"/>
    <w:rsid w:val="00D22BC3"/>
    <w:rsid w:val="00D23F5A"/>
    <w:rsid w:val="00D243BC"/>
    <w:rsid w:val="00D26212"/>
    <w:rsid w:val="00D2674C"/>
    <w:rsid w:val="00D277E1"/>
    <w:rsid w:val="00D27C7E"/>
    <w:rsid w:val="00D27FCF"/>
    <w:rsid w:val="00D32E16"/>
    <w:rsid w:val="00D3339D"/>
    <w:rsid w:val="00D33D82"/>
    <w:rsid w:val="00D34C6E"/>
    <w:rsid w:val="00D352F6"/>
    <w:rsid w:val="00D3617C"/>
    <w:rsid w:val="00D36483"/>
    <w:rsid w:val="00D36A56"/>
    <w:rsid w:val="00D37548"/>
    <w:rsid w:val="00D3795B"/>
    <w:rsid w:val="00D41AD7"/>
    <w:rsid w:val="00D47B8C"/>
    <w:rsid w:val="00D5051A"/>
    <w:rsid w:val="00D50765"/>
    <w:rsid w:val="00D509A9"/>
    <w:rsid w:val="00D5266D"/>
    <w:rsid w:val="00D53AA0"/>
    <w:rsid w:val="00D53FE8"/>
    <w:rsid w:val="00D56EED"/>
    <w:rsid w:val="00D57C59"/>
    <w:rsid w:val="00D60345"/>
    <w:rsid w:val="00D61963"/>
    <w:rsid w:val="00D61C65"/>
    <w:rsid w:val="00D628E3"/>
    <w:rsid w:val="00D62CC7"/>
    <w:rsid w:val="00D63B12"/>
    <w:rsid w:val="00D63F78"/>
    <w:rsid w:val="00D6458E"/>
    <w:rsid w:val="00D64E21"/>
    <w:rsid w:val="00D6541D"/>
    <w:rsid w:val="00D6543B"/>
    <w:rsid w:val="00D65632"/>
    <w:rsid w:val="00D65B23"/>
    <w:rsid w:val="00D66110"/>
    <w:rsid w:val="00D6746A"/>
    <w:rsid w:val="00D67663"/>
    <w:rsid w:val="00D74E20"/>
    <w:rsid w:val="00D761DE"/>
    <w:rsid w:val="00D76B62"/>
    <w:rsid w:val="00D77240"/>
    <w:rsid w:val="00D8146D"/>
    <w:rsid w:val="00D81FFB"/>
    <w:rsid w:val="00D82019"/>
    <w:rsid w:val="00D83E5B"/>
    <w:rsid w:val="00D84C4F"/>
    <w:rsid w:val="00D85406"/>
    <w:rsid w:val="00D87038"/>
    <w:rsid w:val="00D9046A"/>
    <w:rsid w:val="00D915BE"/>
    <w:rsid w:val="00D91B06"/>
    <w:rsid w:val="00D91C9B"/>
    <w:rsid w:val="00D91CE0"/>
    <w:rsid w:val="00D92BB4"/>
    <w:rsid w:val="00D934F0"/>
    <w:rsid w:val="00D95DA9"/>
    <w:rsid w:val="00D96BA7"/>
    <w:rsid w:val="00DA1D26"/>
    <w:rsid w:val="00DA2BF7"/>
    <w:rsid w:val="00DA3093"/>
    <w:rsid w:val="00DA4C88"/>
    <w:rsid w:val="00DA5FFD"/>
    <w:rsid w:val="00DA72D8"/>
    <w:rsid w:val="00DA7D7F"/>
    <w:rsid w:val="00DB0A72"/>
    <w:rsid w:val="00DB0BD8"/>
    <w:rsid w:val="00DB36CC"/>
    <w:rsid w:val="00DB382F"/>
    <w:rsid w:val="00DB3E3C"/>
    <w:rsid w:val="00DB42D7"/>
    <w:rsid w:val="00DB7F9E"/>
    <w:rsid w:val="00DC28E0"/>
    <w:rsid w:val="00DC2EBC"/>
    <w:rsid w:val="00DC3D5A"/>
    <w:rsid w:val="00DC4832"/>
    <w:rsid w:val="00DC578B"/>
    <w:rsid w:val="00DC6783"/>
    <w:rsid w:val="00DC6B2B"/>
    <w:rsid w:val="00DC706F"/>
    <w:rsid w:val="00DD02E7"/>
    <w:rsid w:val="00DD041D"/>
    <w:rsid w:val="00DD08B8"/>
    <w:rsid w:val="00DD1ACF"/>
    <w:rsid w:val="00DD2075"/>
    <w:rsid w:val="00DD2321"/>
    <w:rsid w:val="00DD29C9"/>
    <w:rsid w:val="00DD5B9B"/>
    <w:rsid w:val="00DD7B14"/>
    <w:rsid w:val="00DE005F"/>
    <w:rsid w:val="00DE1695"/>
    <w:rsid w:val="00DE2598"/>
    <w:rsid w:val="00DE3CD9"/>
    <w:rsid w:val="00DE3ED8"/>
    <w:rsid w:val="00DE7607"/>
    <w:rsid w:val="00DF3D9A"/>
    <w:rsid w:val="00DF4CD7"/>
    <w:rsid w:val="00E00557"/>
    <w:rsid w:val="00E02406"/>
    <w:rsid w:val="00E03BE8"/>
    <w:rsid w:val="00E0476B"/>
    <w:rsid w:val="00E0638A"/>
    <w:rsid w:val="00E06D2F"/>
    <w:rsid w:val="00E07E92"/>
    <w:rsid w:val="00E10F7F"/>
    <w:rsid w:val="00E11923"/>
    <w:rsid w:val="00E11C3E"/>
    <w:rsid w:val="00E12BB1"/>
    <w:rsid w:val="00E13A11"/>
    <w:rsid w:val="00E13C88"/>
    <w:rsid w:val="00E14299"/>
    <w:rsid w:val="00E1575D"/>
    <w:rsid w:val="00E1613F"/>
    <w:rsid w:val="00E20A81"/>
    <w:rsid w:val="00E20AE6"/>
    <w:rsid w:val="00E210A0"/>
    <w:rsid w:val="00E2367D"/>
    <w:rsid w:val="00E241AB"/>
    <w:rsid w:val="00E241B3"/>
    <w:rsid w:val="00E24F78"/>
    <w:rsid w:val="00E2646F"/>
    <w:rsid w:val="00E30460"/>
    <w:rsid w:val="00E3195A"/>
    <w:rsid w:val="00E31A34"/>
    <w:rsid w:val="00E3440D"/>
    <w:rsid w:val="00E34C5A"/>
    <w:rsid w:val="00E36661"/>
    <w:rsid w:val="00E375C2"/>
    <w:rsid w:val="00E3762F"/>
    <w:rsid w:val="00E405EF"/>
    <w:rsid w:val="00E40D4C"/>
    <w:rsid w:val="00E415B8"/>
    <w:rsid w:val="00E42834"/>
    <w:rsid w:val="00E44740"/>
    <w:rsid w:val="00E44E6B"/>
    <w:rsid w:val="00E461DE"/>
    <w:rsid w:val="00E46947"/>
    <w:rsid w:val="00E470B2"/>
    <w:rsid w:val="00E47317"/>
    <w:rsid w:val="00E478F5"/>
    <w:rsid w:val="00E505D8"/>
    <w:rsid w:val="00E50D84"/>
    <w:rsid w:val="00E51CC2"/>
    <w:rsid w:val="00E527B8"/>
    <w:rsid w:val="00E5294F"/>
    <w:rsid w:val="00E52F33"/>
    <w:rsid w:val="00E54B35"/>
    <w:rsid w:val="00E54D16"/>
    <w:rsid w:val="00E54D81"/>
    <w:rsid w:val="00E56068"/>
    <w:rsid w:val="00E560D3"/>
    <w:rsid w:val="00E56250"/>
    <w:rsid w:val="00E573A3"/>
    <w:rsid w:val="00E57829"/>
    <w:rsid w:val="00E579D7"/>
    <w:rsid w:val="00E6012C"/>
    <w:rsid w:val="00E61DE4"/>
    <w:rsid w:val="00E63B86"/>
    <w:rsid w:val="00E64D0B"/>
    <w:rsid w:val="00E66CFD"/>
    <w:rsid w:val="00E7199A"/>
    <w:rsid w:val="00E723BA"/>
    <w:rsid w:val="00E72651"/>
    <w:rsid w:val="00E73162"/>
    <w:rsid w:val="00E73C11"/>
    <w:rsid w:val="00E73D76"/>
    <w:rsid w:val="00E75309"/>
    <w:rsid w:val="00E7548A"/>
    <w:rsid w:val="00E76A07"/>
    <w:rsid w:val="00E80A44"/>
    <w:rsid w:val="00E80E2D"/>
    <w:rsid w:val="00E8242B"/>
    <w:rsid w:val="00E8286E"/>
    <w:rsid w:val="00E82B10"/>
    <w:rsid w:val="00E83014"/>
    <w:rsid w:val="00E8352D"/>
    <w:rsid w:val="00E84433"/>
    <w:rsid w:val="00E852F7"/>
    <w:rsid w:val="00E8645E"/>
    <w:rsid w:val="00E869E8"/>
    <w:rsid w:val="00E86DBE"/>
    <w:rsid w:val="00E90583"/>
    <w:rsid w:val="00E90790"/>
    <w:rsid w:val="00E908B5"/>
    <w:rsid w:val="00E90E9A"/>
    <w:rsid w:val="00E92346"/>
    <w:rsid w:val="00E92A30"/>
    <w:rsid w:val="00E93A83"/>
    <w:rsid w:val="00E94A98"/>
    <w:rsid w:val="00E94DFD"/>
    <w:rsid w:val="00E97E5A"/>
    <w:rsid w:val="00EA02C6"/>
    <w:rsid w:val="00EA0C22"/>
    <w:rsid w:val="00EA168C"/>
    <w:rsid w:val="00EA1E00"/>
    <w:rsid w:val="00EA1FE4"/>
    <w:rsid w:val="00EA2302"/>
    <w:rsid w:val="00EA2F64"/>
    <w:rsid w:val="00EA4BCA"/>
    <w:rsid w:val="00EA538C"/>
    <w:rsid w:val="00EB212B"/>
    <w:rsid w:val="00EB254A"/>
    <w:rsid w:val="00EB3ED4"/>
    <w:rsid w:val="00EB576D"/>
    <w:rsid w:val="00EB651D"/>
    <w:rsid w:val="00EB6E22"/>
    <w:rsid w:val="00EB74D2"/>
    <w:rsid w:val="00EB7FD2"/>
    <w:rsid w:val="00EC1FBF"/>
    <w:rsid w:val="00EC2AB4"/>
    <w:rsid w:val="00EC4397"/>
    <w:rsid w:val="00EC632E"/>
    <w:rsid w:val="00EC6B82"/>
    <w:rsid w:val="00EC710D"/>
    <w:rsid w:val="00EC753C"/>
    <w:rsid w:val="00ED03D7"/>
    <w:rsid w:val="00ED1CB2"/>
    <w:rsid w:val="00ED20ED"/>
    <w:rsid w:val="00ED35BE"/>
    <w:rsid w:val="00ED42B1"/>
    <w:rsid w:val="00ED4A9A"/>
    <w:rsid w:val="00ED53FD"/>
    <w:rsid w:val="00ED7124"/>
    <w:rsid w:val="00EE09D9"/>
    <w:rsid w:val="00EE2D64"/>
    <w:rsid w:val="00EE482D"/>
    <w:rsid w:val="00EF071B"/>
    <w:rsid w:val="00EF0828"/>
    <w:rsid w:val="00EF0D58"/>
    <w:rsid w:val="00EF2580"/>
    <w:rsid w:val="00EF275F"/>
    <w:rsid w:val="00EF46A7"/>
    <w:rsid w:val="00EF5205"/>
    <w:rsid w:val="00EF6B3C"/>
    <w:rsid w:val="00EF741A"/>
    <w:rsid w:val="00EF7ECF"/>
    <w:rsid w:val="00F0173C"/>
    <w:rsid w:val="00F022A8"/>
    <w:rsid w:val="00F02CD5"/>
    <w:rsid w:val="00F03132"/>
    <w:rsid w:val="00F041CC"/>
    <w:rsid w:val="00F05DBC"/>
    <w:rsid w:val="00F06C6A"/>
    <w:rsid w:val="00F06F0B"/>
    <w:rsid w:val="00F07148"/>
    <w:rsid w:val="00F071B2"/>
    <w:rsid w:val="00F075F1"/>
    <w:rsid w:val="00F07748"/>
    <w:rsid w:val="00F10BDD"/>
    <w:rsid w:val="00F119E9"/>
    <w:rsid w:val="00F126FB"/>
    <w:rsid w:val="00F12A36"/>
    <w:rsid w:val="00F12DFA"/>
    <w:rsid w:val="00F149CE"/>
    <w:rsid w:val="00F1584B"/>
    <w:rsid w:val="00F17070"/>
    <w:rsid w:val="00F1714C"/>
    <w:rsid w:val="00F172DF"/>
    <w:rsid w:val="00F17AC2"/>
    <w:rsid w:val="00F2130B"/>
    <w:rsid w:val="00F213A0"/>
    <w:rsid w:val="00F2405E"/>
    <w:rsid w:val="00F247CA"/>
    <w:rsid w:val="00F24A79"/>
    <w:rsid w:val="00F30114"/>
    <w:rsid w:val="00F30D3B"/>
    <w:rsid w:val="00F3146E"/>
    <w:rsid w:val="00F31547"/>
    <w:rsid w:val="00F32DC2"/>
    <w:rsid w:val="00F33414"/>
    <w:rsid w:val="00F33EAB"/>
    <w:rsid w:val="00F34B14"/>
    <w:rsid w:val="00F34DB9"/>
    <w:rsid w:val="00F34E95"/>
    <w:rsid w:val="00F354E2"/>
    <w:rsid w:val="00F3583D"/>
    <w:rsid w:val="00F35879"/>
    <w:rsid w:val="00F363CB"/>
    <w:rsid w:val="00F42C5C"/>
    <w:rsid w:val="00F43BF2"/>
    <w:rsid w:val="00F4412C"/>
    <w:rsid w:val="00F4414C"/>
    <w:rsid w:val="00F449EA"/>
    <w:rsid w:val="00F47BE0"/>
    <w:rsid w:val="00F50A09"/>
    <w:rsid w:val="00F51A5B"/>
    <w:rsid w:val="00F5216E"/>
    <w:rsid w:val="00F52663"/>
    <w:rsid w:val="00F52D57"/>
    <w:rsid w:val="00F54EF4"/>
    <w:rsid w:val="00F5722D"/>
    <w:rsid w:val="00F57E05"/>
    <w:rsid w:val="00F60347"/>
    <w:rsid w:val="00F61DEA"/>
    <w:rsid w:val="00F63BB3"/>
    <w:rsid w:val="00F6461D"/>
    <w:rsid w:val="00F64A0D"/>
    <w:rsid w:val="00F65A02"/>
    <w:rsid w:val="00F65A7C"/>
    <w:rsid w:val="00F65EC6"/>
    <w:rsid w:val="00F66E4F"/>
    <w:rsid w:val="00F67E13"/>
    <w:rsid w:val="00F711AC"/>
    <w:rsid w:val="00F711F0"/>
    <w:rsid w:val="00F717B6"/>
    <w:rsid w:val="00F736E9"/>
    <w:rsid w:val="00F73846"/>
    <w:rsid w:val="00F7726D"/>
    <w:rsid w:val="00F7799E"/>
    <w:rsid w:val="00F77C7A"/>
    <w:rsid w:val="00F809E4"/>
    <w:rsid w:val="00F80ACF"/>
    <w:rsid w:val="00F83F12"/>
    <w:rsid w:val="00F84532"/>
    <w:rsid w:val="00F85742"/>
    <w:rsid w:val="00F86415"/>
    <w:rsid w:val="00F86EC9"/>
    <w:rsid w:val="00F87DED"/>
    <w:rsid w:val="00F90A23"/>
    <w:rsid w:val="00F919D9"/>
    <w:rsid w:val="00F93B6B"/>
    <w:rsid w:val="00F9497D"/>
    <w:rsid w:val="00F950B6"/>
    <w:rsid w:val="00F952B0"/>
    <w:rsid w:val="00F9611C"/>
    <w:rsid w:val="00F967BC"/>
    <w:rsid w:val="00F96DAD"/>
    <w:rsid w:val="00FA03DF"/>
    <w:rsid w:val="00FA129B"/>
    <w:rsid w:val="00FA24C1"/>
    <w:rsid w:val="00FA3486"/>
    <w:rsid w:val="00FA4C72"/>
    <w:rsid w:val="00FA4FD2"/>
    <w:rsid w:val="00FA5601"/>
    <w:rsid w:val="00FA67F1"/>
    <w:rsid w:val="00FA6819"/>
    <w:rsid w:val="00FA7B91"/>
    <w:rsid w:val="00FB1D6D"/>
    <w:rsid w:val="00FB6892"/>
    <w:rsid w:val="00FB6C9D"/>
    <w:rsid w:val="00FB7B82"/>
    <w:rsid w:val="00FC051C"/>
    <w:rsid w:val="00FC1A56"/>
    <w:rsid w:val="00FC5710"/>
    <w:rsid w:val="00FC6AE6"/>
    <w:rsid w:val="00FD0608"/>
    <w:rsid w:val="00FD0BD1"/>
    <w:rsid w:val="00FD130E"/>
    <w:rsid w:val="00FD1B65"/>
    <w:rsid w:val="00FD2ABF"/>
    <w:rsid w:val="00FD3CF2"/>
    <w:rsid w:val="00FD3D3E"/>
    <w:rsid w:val="00FD48E3"/>
    <w:rsid w:val="00FD4CFA"/>
    <w:rsid w:val="00FD69DB"/>
    <w:rsid w:val="00FD7E1B"/>
    <w:rsid w:val="00FE036A"/>
    <w:rsid w:val="00FE2266"/>
    <w:rsid w:val="00FE5867"/>
    <w:rsid w:val="00FE64F8"/>
    <w:rsid w:val="00FE7DF2"/>
    <w:rsid w:val="00FF0440"/>
    <w:rsid w:val="00FF0637"/>
    <w:rsid w:val="00FF197B"/>
    <w:rsid w:val="00FF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2F76A"/>
  <w14:defaultImageDpi w14:val="3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54"/>
    <w:rPr>
      <w:rFonts w:ascii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947"/>
    <w:pPr>
      <w:keepNext/>
      <w:keepLines/>
      <w:spacing w:line="480" w:lineRule="auto"/>
      <w:outlineLvl w:val="0"/>
    </w:pPr>
    <w:rPr>
      <w:rFonts w:ascii="Times" w:eastAsiaTheme="majorEastAsia" w:hAnsi="Times" w:cstheme="majorBidi"/>
      <w:b/>
      <w:color w:val="000000" w:themeColor="text1"/>
      <w:sz w:val="32"/>
      <w:szCs w:val="32"/>
      <w:lang w:eastAsia="en-US"/>
    </w:rPr>
  </w:style>
  <w:style w:type="paragraph" w:styleId="Heading2">
    <w:name w:val="heading 2"/>
    <w:basedOn w:val="NNCharpter"/>
    <w:next w:val="Normal"/>
    <w:link w:val="Heading2Char"/>
    <w:uiPriority w:val="9"/>
    <w:unhideWhenUsed/>
    <w:qFormat/>
    <w:rsid w:val="00E46947"/>
    <w:pPr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6947"/>
    <w:pPr>
      <w:keepNext/>
      <w:keepLines/>
      <w:spacing w:line="480" w:lineRule="auto"/>
      <w:outlineLvl w:val="2"/>
    </w:pPr>
    <w:rPr>
      <w:rFonts w:ascii="Times" w:eastAsiaTheme="majorEastAsia" w:hAnsi="Times" w:cstheme="majorBidi"/>
      <w:b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947"/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paragraph" w:customStyle="1" w:styleId="NNCharpter">
    <w:name w:val="NN_Charpter"/>
    <w:basedOn w:val="Heading1"/>
    <w:next w:val="Normal"/>
    <w:qFormat/>
    <w:rsid w:val="00D53AA0"/>
    <w:rPr>
      <w:b w:val="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46947"/>
    <w:rPr>
      <w:rFonts w:ascii="Times" w:eastAsiaTheme="majorEastAsia" w:hAnsi="Times" w:cstheme="majorBidi"/>
      <w:b/>
      <w:color w:val="000000" w:themeColor="text1"/>
      <w:sz w:val="28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46947"/>
    <w:rPr>
      <w:rFonts w:ascii="Times" w:eastAsiaTheme="majorEastAsia" w:hAnsi="Times" w:cstheme="majorBidi"/>
      <w:b/>
      <w:color w:val="000000" w:themeColor="text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08C"/>
    <w:rPr>
      <w:rFonts w:eastAsiaTheme="minorEastAsia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CF008C"/>
    <w:rPr>
      <w:rFonts w:asciiTheme="minorHAnsi" w:eastAsiaTheme="minorEastAsia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8C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08C"/>
    <w:rPr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CF008C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CF008C"/>
    <w:pPr>
      <w:tabs>
        <w:tab w:val="left" w:pos="500"/>
      </w:tabs>
      <w:spacing w:after="240"/>
      <w:ind w:left="504" w:hanging="504"/>
    </w:pPr>
    <w:rPr>
      <w:rFonts w:asciiTheme="minorHAnsi" w:hAnsiTheme="minorHAnsi" w:cstheme="minorBidi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08C"/>
    <w:rPr>
      <w:rFonts w:eastAsia="SimSun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08C"/>
    <w:rPr>
      <w:rFonts w:eastAsia="SimSun"/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CF008C"/>
    <w:rPr>
      <w:rFonts w:eastAsiaTheme="minorEastAsia"/>
      <w:b/>
      <w:bCs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66DBF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66DBF"/>
  </w:style>
  <w:style w:type="character" w:styleId="PageNumber">
    <w:name w:val="page number"/>
    <w:basedOn w:val="DefaultParagraphFont"/>
    <w:uiPriority w:val="99"/>
    <w:semiHidden/>
    <w:unhideWhenUsed/>
    <w:rsid w:val="00166DBF"/>
  </w:style>
  <w:style w:type="character" w:styleId="CommentReference">
    <w:name w:val="annotation reference"/>
    <w:basedOn w:val="DefaultParagraphFont"/>
    <w:uiPriority w:val="99"/>
    <w:semiHidden/>
    <w:unhideWhenUsed/>
    <w:rsid w:val="002C6F9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4AB"/>
    <w:rPr>
      <w:color w:val="0563C1" w:themeColor="hyperlink"/>
      <w:u w:val="single"/>
    </w:rPr>
  </w:style>
  <w:style w:type="paragraph" w:customStyle="1" w:styleId="Style1">
    <w:name w:val="Style1"/>
    <w:basedOn w:val="NNCharpter"/>
    <w:qFormat/>
    <w:rsid w:val="00EF2580"/>
    <w:pPr>
      <w:spacing w:line="360" w:lineRule="auto"/>
    </w:pPr>
  </w:style>
  <w:style w:type="paragraph" w:customStyle="1" w:styleId="Style2">
    <w:name w:val="Style2"/>
    <w:basedOn w:val="NNCharpter"/>
    <w:qFormat/>
    <w:rsid w:val="00EF2580"/>
  </w:style>
  <w:style w:type="paragraph" w:customStyle="1" w:styleId="NNtitle">
    <w:name w:val="NN_title"/>
    <w:basedOn w:val="Heading2"/>
    <w:next w:val="Normal"/>
    <w:qFormat/>
    <w:rsid w:val="00B14E1D"/>
    <w:pPr>
      <w:outlineLvl w:val="0"/>
    </w:pPr>
    <w:rPr>
      <w:b w:val="0"/>
      <w:szCs w:val="28"/>
    </w:rPr>
  </w:style>
  <w:style w:type="paragraph" w:customStyle="1" w:styleId="NNsubtitle">
    <w:name w:val="NN_subtitle"/>
    <w:basedOn w:val="Heading3"/>
    <w:next w:val="Normal"/>
    <w:qFormat/>
    <w:rsid w:val="00B14E1D"/>
    <w:pPr>
      <w:outlineLvl w:val="0"/>
    </w:pPr>
    <w:rPr>
      <w:rFonts w:cstheme="minorHAnsi"/>
      <w:b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CD6364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F7032"/>
    <w:pPr>
      <w:tabs>
        <w:tab w:val="right" w:leader="dot" w:pos="9350"/>
      </w:tabs>
      <w:spacing w:before="120" w:line="360" w:lineRule="auto"/>
    </w:pPr>
    <w:rPr>
      <w:rFonts w:asciiTheme="minorHAnsi" w:hAnsiTheme="minorHAnsi" w:cstheme="minorBidi"/>
      <w:b/>
      <w:bCs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24EEA"/>
    <w:pPr>
      <w:tabs>
        <w:tab w:val="right" w:leader="dot" w:pos="9350"/>
      </w:tabs>
      <w:spacing w:line="360" w:lineRule="auto"/>
      <w:ind w:left="480"/>
    </w:pPr>
    <w:rPr>
      <w:rFonts w:asciiTheme="minorHAnsi" w:hAnsiTheme="minorHAnsi" w:cstheme="minorBidi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27FCF"/>
    <w:pPr>
      <w:tabs>
        <w:tab w:val="right" w:leader="dot" w:pos="9350"/>
      </w:tabs>
      <w:ind w:left="240"/>
    </w:pPr>
    <w:rPr>
      <w:rFonts w:asciiTheme="minorHAnsi" w:hAnsiTheme="minorHAnsi" w:cstheme="minorBidi"/>
      <w:b/>
      <w:bCs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CD6364"/>
    <w:pPr>
      <w:ind w:left="720"/>
    </w:pPr>
    <w:rPr>
      <w:rFonts w:asciiTheme="minorHAnsi" w:hAnsiTheme="minorHAnsi" w:cstheme="minorBid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CD6364"/>
    <w:pPr>
      <w:ind w:left="960"/>
    </w:pPr>
    <w:rPr>
      <w:rFonts w:asciiTheme="minorHAnsi" w:hAnsiTheme="minorHAnsi" w:cstheme="minorBid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CD6364"/>
    <w:pPr>
      <w:ind w:left="1200"/>
    </w:pPr>
    <w:rPr>
      <w:rFonts w:asciiTheme="minorHAnsi" w:hAnsiTheme="minorHAnsi" w:cstheme="minorBid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CD6364"/>
    <w:pPr>
      <w:ind w:left="1440"/>
    </w:pPr>
    <w:rPr>
      <w:rFonts w:asciiTheme="minorHAnsi" w:hAnsiTheme="minorHAnsi" w:cstheme="minorBid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CD6364"/>
    <w:pPr>
      <w:ind w:left="1680"/>
    </w:pPr>
    <w:rPr>
      <w:rFonts w:asciiTheme="minorHAnsi" w:hAnsiTheme="minorHAnsi" w:cstheme="minorBid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CD6364"/>
    <w:pPr>
      <w:ind w:left="1920"/>
    </w:pPr>
    <w:rPr>
      <w:rFonts w:asciiTheme="minorHAnsi" w:hAnsiTheme="minorHAnsi" w:cstheme="minorBidi"/>
      <w:sz w:val="20"/>
      <w:szCs w:val="20"/>
      <w:lang w:eastAsia="en-US"/>
    </w:rPr>
  </w:style>
  <w:style w:type="paragraph" w:customStyle="1" w:styleId="NNtext">
    <w:name w:val="NN_text"/>
    <w:basedOn w:val="Normal"/>
    <w:next w:val="Normal"/>
    <w:qFormat/>
    <w:rsid w:val="008306B9"/>
    <w:pPr>
      <w:spacing w:line="480" w:lineRule="auto"/>
      <w:outlineLvl w:val="0"/>
    </w:pPr>
    <w:rPr>
      <w:rFonts w:ascii="Times" w:hAnsi="Times" w:cs="Arial"/>
      <w:color w:val="000000" w:themeColor="text1"/>
    </w:rPr>
  </w:style>
  <w:style w:type="paragraph" w:customStyle="1" w:styleId="Style3">
    <w:name w:val="Style3"/>
    <w:basedOn w:val="TOC3"/>
    <w:qFormat/>
    <w:rsid w:val="002D0500"/>
    <w:pPr>
      <w:spacing w:line="480" w:lineRule="auto"/>
      <w:ind w:left="475"/>
    </w:pPr>
    <w:rPr>
      <w:rFonts w:ascii="Times" w:hAnsi="Times"/>
      <w:noProof/>
      <w:color w:val="000000" w:themeColor="text1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27A5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03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345"/>
    <w:rPr>
      <w:rFonts w:ascii="Times New Roman" w:hAnsi="Times New Roman" w:cs="Times New Roman"/>
      <w:lang w:eastAsia="zh-CN"/>
    </w:rPr>
  </w:style>
  <w:style w:type="paragraph" w:styleId="Revision">
    <w:name w:val="Revision"/>
    <w:hidden/>
    <w:uiPriority w:val="99"/>
    <w:semiHidden/>
    <w:rsid w:val="00504B14"/>
    <w:rPr>
      <w:rFonts w:ascii="Times New Roman" w:hAnsi="Times New Roman" w:cs="Times New Roman"/>
      <w:lang w:eastAsia="zh-CN"/>
    </w:rPr>
  </w:style>
  <w:style w:type="paragraph" w:styleId="NoSpacing">
    <w:name w:val="No Spacing"/>
    <w:uiPriority w:val="1"/>
    <w:qFormat/>
    <w:rsid w:val="00D37548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210A0"/>
  </w:style>
  <w:style w:type="table" w:styleId="TableGrid">
    <w:name w:val="Table Grid"/>
    <w:basedOn w:val="TableNormal"/>
    <w:uiPriority w:val="39"/>
    <w:rsid w:val="00EB7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00D0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00D0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126F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1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1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0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2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399A96A-40B2-45BB-BF24-9210B1025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4</Words>
  <Characters>55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14T03:23:00Z</dcterms:created>
  <dcterms:modified xsi:type="dcterms:W3CDTF">2021-10-14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6m3N6WTK"/&gt;&lt;style id="http://www.zotero.org/styles/jama" hasBibliography="1" bibliographyStyleHasBeenSet="1"/&gt;&lt;prefs&gt;&lt;pref name="fieldType" value="Field"/&gt;&lt;pref name="delayCitationUpdates" value=</vt:lpwstr>
  </property>
  <property fmtid="{D5CDD505-2E9C-101B-9397-08002B2CF9AE}" pid="3" name="ZOTERO_PREF_2">
    <vt:lpwstr>"true"/&gt;&lt;pref name="dontAskDelayCitationUpdates" value="true"/&gt;&lt;/prefs&gt;&lt;/data&gt;</vt:lpwstr>
  </property>
</Properties>
</file>